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F39" w:rsidRPr="00356F39" w:rsidRDefault="00356F39">
      <w:pPr>
        <w:pStyle w:val="H2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56F39">
        <w:rPr>
          <w:rFonts w:ascii="Times New Roman" w:hAnsi="Times New Roman" w:cs="Times New Roman"/>
          <w:sz w:val="24"/>
          <w:szCs w:val="24"/>
        </w:rPr>
        <w:t xml:space="preserve">Appendix I </w:t>
      </w:r>
    </w:p>
    <w:bookmarkEnd w:id="0"/>
    <w:p w:rsidR="00B06D8A" w:rsidRDefault="009459DD">
      <w:pPr>
        <w:pStyle w:val="H2"/>
      </w:pPr>
      <w:r>
        <w:t>Lessons Learned from Polio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Introduction</w:t>
      </w:r>
    </w:p>
    <w:p w:rsidR="00B06D8A" w:rsidRDefault="00B06D8A"/>
    <w:p w:rsidR="00B06D8A" w:rsidRDefault="009459DD">
      <w:pPr>
        <w:keepNext/>
      </w:pPr>
      <w:r>
        <w:t xml:space="preserve">Q1.1 Thank you for your participation in the Lessons Learned from </w:t>
      </w:r>
      <w:r>
        <w:t>the Global Polio Eradication Initiative (GPEI) project. You have been identified as a member of the polio community and we are interested in hearing about your experiences working to eradicate polio. Your insights will be used to inform an understanding of</w:t>
      </w:r>
      <w:r>
        <w:t xml:space="preserve"> lessons learned from the global initiative to end polio that can be applied to future public health efforts.      </w:t>
      </w:r>
      <w:r>
        <w:rPr>
          <w:b/>
        </w:rPr>
        <w:t>This survey will take about 30 minutes to complete.</w:t>
      </w:r>
      <w:r>
        <w:t xml:space="preserve"> Your responses will remain anonymous unless you indicate that you would like to be made a</w:t>
      </w:r>
      <w:r>
        <w:t xml:space="preserve">vailable for follow up, including dissemination of survey results and eligibility for an in-depth interview, among other potential activities. Should you include your contact information for follow-up, your personal information and responses will remain </w:t>
      </w:r>
      <w:r>
        <w:rPr>
          <w:u w:val="single"/>
        </w:rPr>
        <w:t>co</w:t>
      </w:r>
      <w:r>
        <w:rPr>
          <w:u w:val="single"/>
        </w:rPr>
        <w:t>nfidential</w:t>
      </w:r>
      <w:r>
        <w:t xml:space="preserve"> and will not be shared beyond the research team without your consent. </w:t>
      </w:r>
      <w:r>
        <w:br/>
        <w:t xml:space="preserve">                    Are you willing to be reached for follow-up?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Yes, you may reach me at the following email address:  (1) ________________________________________________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o, I prefer to remain anonymous  (2) </w:t>
      </w:r>
    </w:p>
    <w:p w:rsidR="00B06D8A" w:rsidRDefault="00B06D8A"/>
    <w:p w:rsidR="00B06D8A" w:rsidRDefault="009459DD">
      <w:pPr>
        <w:pStyle w:val="BlockEndLabel"/>
      </w:pPr>
      <w:r>
        <w:t>End of Block: Introduction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Demographics</w:t>
      </w:r>
    </w:p>
    <w:p w:rsidR="00B06D8A" w:rsidRDefault="00B06D8A"/>
    <w:p w:rsidR="00B06D8A" w:rsidRDefault="009459DD">
      <w:pPr>
        <w:keepNext/>
      </w:pPr>
      <w:r>
        <w:t>Q2.1 Please answer some demographic questions so we can better understand your role within the GPEI.</w:t>
      </w:r>
    </w:p>
    <w:p w:rsidR="00B06D8A" w:rsidRDefault="00B06D8A"/>
    <w:p w:rsidR="00B06D8A" w:rsidRDefault="00B06D8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B06D8A">
        <w:tc>
          <w:tcPr>
            <w:tcW w:w="50" w:type="dxa"/>
          </w:tcPr>
          <w:p w:rsidR="00B06D8A" w:rsidRDefault="009459DD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06D8A" w:rsidRDefault="00B06D8A"/>
    <w:p w:rsidR="00B06D8A" w:rsidRDefault="009459DD">
      <w:pPr>
        <w:keepNext/>
      </w:pPr>
      <w:r>
        <w:t>Q2.2 How long (in years) have you been directly inv</w:t>
      </w:r>
      <w:r>
        <w:t>olved with polio eradication activities at any level?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 xml:space="preserve">Q2.3 How would you describe the level at which you </w:t>
      </w:r>
      <w:r>
        <w:t xml:space="preserve">are/were involved in polio eradication activities? </w:t>
      </w:r>
      <w:r>
        <w:rPr>
          <w:i/>
        </w:rPr>
        <w:t>(Please 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lobal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ational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ate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istrict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bdistrict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>Q2.4 What kind of organization are/were you affiliated with during your involvement in polio eradi</w:t>
      </w:r>
      <w:r>
        <w:t xml:space="preserve">cation activities? </w:t>
      </w:r>
      <w:r>
        <w:rPr>
          <w:i/>
        </w:rPr>
        <w:t>(Please 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orld Health Organization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enter for Disease Control, US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ill and Melinda Gates Foundation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otary International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NICEF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lobal NGO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ational implementing partner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at</w:t>
      </w:r>
      <w:r>
        <w:t xml:space="preserve">e level implementer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istrict level implementer  (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bdistrict level implementer  (1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ational government  (1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ate government  (1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istrict government  (1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bdistrict government  (1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cademic/research institution  (1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>Other (please describe)  (1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 xml:space="preserve">Q2.5 Throughout your involvement in polio eradication activities, please </w:t>
      </w:r>
      <w:r>
        <w:rPr>
          <w:b/>
        </w:rPr>
        <w:t>select all countries</w:t>
      </w:r>
      <w:r>
        <w:t xml:space="preserve"> that you worked in: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lobal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Africa Region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Region of Americas </w:t>
      </w:r>
      <w:r>
        <w:t xml:space="preserve">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South-east Asia Region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European Region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Eastern Mediterranean Region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WHO Western Pacific Region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fghanistan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lbania  (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lgeria  (1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ndorra  (1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ngola  (1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ntigua and Barbuda  (1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rgentina  (1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rmenia  (1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ustralia  (1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Austria  (1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zerbaijan  (1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ahamas  (1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ahrain  (2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angladesh  (2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arbados  (2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elarus  (2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elgium  (2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elize  (2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enin  (2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hutan  (2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olivia  (2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osnia and Herzegovina  (2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otswana  (3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razil  (3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runei Darussalam  (3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Bulgaria  (3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urkina Faso  (3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Burundi  (3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ambodia  (3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ameroon  (3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anada  (3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ape Verde  (3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entral African Republic  (4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had  (41</w:t>
      </w:r>
      <w:r>
        <w:t xml:space="preserve">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ile  (4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ina  (4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lombia  (4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oros  (4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ngo, Republic of the...  (4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a Rica  (4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ôte d'Ivoire  (4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Croatia  (4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ba  (5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yprus  (5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zech Republic  (5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mocratic People's Republic of Korea  (5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mocratic Republic of the Congo  (5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nmark  (5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jibouti  (5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ominica  (5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ominican Republic  (5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cuador  (5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gypt  (6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l Salvador  (6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quatorial Guinea  (6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ritrea  (6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stonia  (6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Ethiopia  (6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Fiji  (6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Finland  (6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France  (6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abon  (6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ambia  (7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eorgia  (7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ermany  (7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hana  (7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reece  (7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renada  (7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uatemala  (7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uinea  (7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uinea-Bissau  (7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Guyana  (7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Haiti  (8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Honduras  (8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Hong Kong (S.A.R.)  (8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Hungary  (8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celand  (8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a  (8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onesia  (8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ran, Islamic Republic of...  (8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raq  (8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reland  (8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srael  (9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taly  (9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Jamaica  (9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Japan  (9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Jordan  (9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Kazakhsta</w:t>
      </w:r>
      <w:r>
        <w:t xml:space="preserve">n  (9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Kenya  (9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Kiribati  (9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Kuwait  (9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Kyrgyzstan  (9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ao People's Democratic Republic  (10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atvia  (10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ebanon  (10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esotho  (10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iberia  (10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ibyan Arab Jamahiriya  (10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iechtenstein  (10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ithuania  (10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Luxembourg  (10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dagascar  (10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lawi  (11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laysia  (11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ldives  (11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Mali  (11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lta  (11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rshall Islands  (11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uritania  (11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auritius  (11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exico  (11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icronesia, Federated States of...  (11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onaco  (12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ongolia  (12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ontenegro  (12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orocco  (12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ozambique  (12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yanmar  (12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amibia  (12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auru  (12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pal  (12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Netherlands  (12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w Zealand  (13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icaragua  (13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Niger  (1</w:t>
      </w:r>
      <w:r>
        <w:t xml:space="preserve">3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igeria  (13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orth Korea  (13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orway  (13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man  (13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akistan  (13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alau  (13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anama  (13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apua New Guinea  (14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araguay  (14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eru  (14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hilippines  (14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and  (14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Portugal  (14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Qatar  (14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public of Korea  (14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public of Moldova  (14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omania  (14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ussian Federation  (15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wanda  (15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int Kitts and Nevis  (15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int Lucia  (15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int Vincent and the Grenadines  (15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moa  (15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n Marino  (15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ao Tome and Princip</w:t>
      </w:r>
      <w:r>
        <w:t xml:space="preserve">e  (15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audi Arabia  (15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negal  (15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rbia  (16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Seychelles  (16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ierra Leone  (16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ingapore  (16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lovakia  (16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lovenia  (16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lomon Islands  (16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malia  (16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uth Africa  (16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uth Korea  (16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pain  (17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ri Lanka  (17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dan  (17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riname  (17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waziland  (17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weden  (17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witzerland  (17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Syrian Arab Republic  (17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ajikistan  (17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hailand  (17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he former Yugoslav Republic of Macedonia  (18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imor-Leste  (18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ogo </w:t>
      </w:r>
      <w:r>
        <w:t xml:space="preserve"> (18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onga  (18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nidad and Tobago  (18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unisia  (18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urkey  (18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urkmenistan  (18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uvalu  (18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ganda  (18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kraine  (19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nited Arab Emirates  (19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nited Kingdom of Great Britain and Northern Ireland  (19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 xml:space="preserve">United Republic of Tanzania  (19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nited States of America  (19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ruguay  (19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Uzbekistan  (19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Vanuatu  (19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Venezuela, Bolivarian Republic of...  (19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Viet Nam  (19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Yemen  (20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Zambia  (20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Zimbabwe  (202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>Q2.6 Which description best defines your role(s) in the implementation of polio eradication activities? (</w:t>
      </w:r>
      <w:r>
        <w:rPr>
          <w:i/>
        </w:rPr>
        <w:t>Please 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ember at the global level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ember at a national level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Member at a subnatio</w:t>
      </w:r>
      <w:r>
        <w:t xml:space="preserve">nal level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  Member at the global level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  Member at a national level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Member at a subnational level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gram officer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PI manager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rveillance officer  (9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Frontline health worker (e.g. vaccinator, community health worker)  (10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pervisor  (1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gram manager  (1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untry project lead  (1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cymaker  (1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searcher  (1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lastRenderedPageBreak/>
        <w:t>Other (please describe your role)  (1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ynamicChoices"/>
        <w:keepNext/>
      </w:pPr>
      <w:r>
        <w:t>Carry Forward Selected Choices from "Which description best defines your role(s) in the implementation of polio eradication activities? (Please check all that apply)</w:t>
      </w:r>
      <w:r>
        <w:t>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B06D8A">
        <w:tc>
          <w:tcPr>
            <w:tcW w:w="50" w:type="dxa"/>
          </w:tcPr>
          <w:p w:rsidR="00B06D8A" w:rsidRDefault="009459DD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06D8A" w:rsidRDefault="00B06D8A"/>
    <w:p w:rsidR="00B06D8A" w:rsidRDefault="009459DD">
      <w:pPr>
        <w:keepNext/>
      </w:pPr>
      <w:r>
        <w:lastRenderedPageBreak/>
        <w:t>Q2.7 Of the previously listed roles, which did you hold for the longest period of time? (</w:t>
      </w:r>
      <w:r>
        <w:rPr>
          <w:i/>
        </w:rPr>
        <w:t>Please select the best answer)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ember at the global level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ember at a national level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ember at a subnational level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  Member at the global level</w:t>
      </w:r>
      <w:r>
        <w:t xml:space="preserve">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  Member at a national level  (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ember at a subnational level  (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rogram officer  (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PI manager  (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urveillance officer  (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Frontline health worker (e.g. vaccinator, community health worker)  (1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upervisor  (1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rogram manager  (1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ountry project lead  (1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cymaker  (1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Researcher  (1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(please describe your role)  (1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B06D8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9459D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B06D8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B06D8A" w:rsidRDefault="009459DD">
      <w:r>
        <w:br w:type="page"/>
      </w:r>
    </w:p>
    <w:p w:rsidR="00B06D8A" w:rsidRDefault="00B06D8A"/>
    <w:p w:rsidR="00B06D8A" w:rsidRDefault="009459DD">
      <w:pPr>
        <w:keepNext/>
      </w:pPr>
      <w:r>
        <w:t xml:space="preserve">Q2.8 During what years did you perform the role of </w:t>
      </w:r>
      <w:r>
        <w:rPr>
          <w:color w:val="426092"/>
        </w:rPr>
        <w:t>${Q2.7/Cho</w:t>
      </w:r>
      <w:r>
        <w:rPr>
          <w:color w:val="426092"/>
        </w:rPr>
        <w:t>iceGroup/SelectedChoices}</w:t>
      </w:r>
      <w:r>
        <w:t>?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tart year  (1) ________________________________________________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End year  (2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 xml:space="preserve">Q2.9 In </w:t>
      </w:r>
      <w:r>
        <w:t xml:space="preserve">what country/region did you primarily perform the role of </w:t>
      </w:r>
      <w:r>
        <w:rPr>
          <w:color w:val="426092"/>
        </w:rPr>
        <w:t>${Q2.7/ChoiceGroup/SelectedChoices}</w:t>
      </w:r>
      <w:r>
        <w:t>? (</w:t>
      </w:r>
      <w:r>
        <w:rPr>
          <w:i/>
        </w:rPr>
        <w:t>Select the best possible answer)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lobal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Africa Region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Region of Americas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South-east Asia Region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European Region  (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Eastern Mediterranean Region  (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WHO Western Pacific Region  (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fghanistan  (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lbania  (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lgeria  (1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ndorra  (1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ngola  (1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ntigua and Barbuda  (1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rgentina  (1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Armen</w:t>
      </w:r>
      <w:r>
        <w:t xml:space="preserve">ia  (1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ustralia  (1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ustria  (1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Azerbaijan  (1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ahamas  (1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ahrain  (2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Bangladesh  (2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arbados  (2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elarus  (2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elgium  (2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elize  (2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enin  (2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hutan  (2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olivia  (2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osnia and Herzegovina  (2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otswana  (3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razil  (3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runei Darussalam  (3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ulgaria  (3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urkina Faso  (3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Burundi  (3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ambodia  (3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ameroon  (3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anada  (3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ape Verde  (3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entral African Republic  (4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d  (4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Chile  (4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ina  (4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olombia  (4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omoros  (4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ongo, Republic of the...  (4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osta Rica  (4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ôte d'Ivoire  (4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roatia  (4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uba  (5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yprus  (5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zech Republic  (5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emocratic People's Republic of Korea  (5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emocratic Republic of the Congo  (5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enmark  (5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jibouti  (5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ominica  (5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Dominican Republic  (5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uador  (5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gypt  (6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l Salvador  (6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quatorial Guinea  (6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Eritrea  (6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stonia  (6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thiopia  (6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Fiji  (6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Finland  (67)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France  (6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abon  (6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ambia  (7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eorgia  (7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ermany  (7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hana  (7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reece  (7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renada  (7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uatemala  (7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uinea  (7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uinea-Bissau  (7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Guyana  (7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Haiti  (8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Honduras  (8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Hong Kong (S.A.R.)  (8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Hungary  (8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Iceland  (8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ndia  (8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ndonesia  (8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ran, Islamic Republic of...  (8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raq  (8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reland  (8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srael  (9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taly  (9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Jamaica  (9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Japan  (9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Jordan  (9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Kazakhstan  (9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Kenya  (9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Kiribat</w:t>
      </w:r>
      <w:r>
        <w:t xml:space="preserve">i  (9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Kuwait  (9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Kyrgyzstan  (9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ao People's Democratic Republic  (10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atvia  (10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ebanon  (10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esotho  (10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iberia  (10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Libyan Arab Jamahiriya  (10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iechtenstein  (10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ithuania  (10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Luxembourg  (10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dagascar  (10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lawi  (11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laysia  (11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ldives  (11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li  (11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lta  (11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rshall Islands  (11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uritania  (11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auritius  (11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exico  (11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icronesia, Federated States of...  (11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onaco  (12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ongolia  (12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ontenegro  (12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orocco  (12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ozambique  (12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Myanmar  (12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Namibia  (12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auru  (12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epal  (12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etherlands  (12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ew Zealand  (13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icaragua  (13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iger  (13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igeria  (13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orth Korea  (13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orway  (13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m</w:t>
      </w:r>
      <w:r>
        <w:t xml:space="preserve">an  (13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akistan  (13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alau  (13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anama  (13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apua New Guinea  (14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araguay  (14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eru  (14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hilippines  (14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and  (14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rtugal  (14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Qatar  (14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Republic of Korea  (14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Republic of Moldova  (14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Romania  (14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Russian Federation  (15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Rwanda  (15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int Kitts and Nevis  (15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int Lucia  (15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int Vincent and the Grenadines  (15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moa  (15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n Marino  (15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o Tome and Principe  (15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audi Arabia  (15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enegal  (15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erbia  (16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eychelles  (16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ierra Leone  (16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ingapore  (16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lovakia  (16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lovenia  (16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olomon Islands  (16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omalia  (16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South Africa  (16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outh Korea  (16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pain  (17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ri Lanka  (17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udan  (17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uriname  (17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waziland  (17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weden  (17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witzerland  (17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yrian Arab Republic  (17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ajikistan  (17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hailand  (17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he former Yugoslav Republic of Macedonia  (18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Timor</w:t>
      </w:r>
      <w:r>
        <w:t xml:space="preserve">-Leste  (18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ogo  (18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onga  (18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rinidad and Tobago  (18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unisia  (18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urkey  (18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urkmenistan  (18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uvalu  (18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lastRenderedPageBreak/>
        <w:t xml:space="preserve">Uganda  (18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kraine  (19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nited Arab Emirates  (19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United Kingdom of Great Britain and Northern Ireland  (192)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nited Republic of Tanzania  (19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nited States of America  (19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ruguay  (195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Uzbekistan  (196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Vanuatu  (197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Venezuela, Bolivarian Republic of...  (198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Viet Nam  (199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Yemen  (200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Zambia  (20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Zimbabwe  (202) </w:t>
      </w:r>
    </w:p>
    <w:p w:rsidR="00B06D8A" w:rsidRDefault="00B06D8A"/>
    <w:p w:rsidR="00B06D8A" w:rsidRDefault="009459DD">
      <w:pPr>
        <w:pStyle w:val="BlockEndLabel"/>
      </w:pPr>
      <w:r>
        <w:t xml:space="preserve">End of Block: </w:t>
      </w:r>
      <w:r>
        <w:t>Demographics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Primary Role</w:t>
      </w:r>
    </w:p>
    <w:p w:rsidR="00B06D8A" w:rsidRDefault="00B06D8A"/>
    <w:p w:rsidR="00B06D8A" w:rsidRDefault="009459DD">
      <w:pPr>
        <w:keepNext/>
      </w:pPr>
      <w:r>
        <w:t xml:space="preserve">Q3.1 For the following sections, please describe your experiences with GPEI activities in your role as </w:t>
      </w:r>
      <w:r>
        <w:rPr>
          <w:color w:val="426092"/>
        </w:rPr>
        <w:t>${Q2.7/ChoiceGroup/SelectedChoices}</w:t>
      </w:r>
      <w:r>
        <w:t> from </w:t>
      </w:r>
      <w:r>
        <w:rPr>
          <w:color w:val="426092"/>
        </w:rPr>
        <w:t>${Q2.8/ChoiceGroup/AllChoicesTextEntry}</w:t>
      </w:r>
      <w:r>
        <w:t xml:space="preserve"> in </w:t>
      </w:r>
      <w:r>
        <w:rPr>
          <w:color w:val="426092"/>
        </w:rPr>
        <w:t>${Q2.9/ChoiceGroup/Select</w:t>
      </w:r>
      <w:r>
        <w:rPr>
          <w:color w:val="426092"/>
        </w:rPr>
        <w:t>edChoices}</w:t>
      </w:r>
    </w:p>
    <w:p w:rsidR="00B06D8A" w:rsidRDefault="00B06D8A"/>
    <w:p w:rsidR="00B06D8A" w:rsidRDefault="00B06D8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B06D8A">
        <w:tc>
          <w:tcPr>
            <w:tcW w:w="50" w:type="dxa"/>
          </w:tcPr>
          <w:p w:rsidR="00B06D8A" w:rsidRDefault="009459DD">
            <w:pPr>
              <w:keepNext/>
            </w:pPr>
            <w:r>
              <w:rPr>
                <w:noProof/>
              </w:rPr>
              <w:drawing>
                <wp:inline distT="0" distB="0" distL="0" distR="0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06D8A" w:rsidRDefault="00B06D8A"/>
    <w:p w:rsidR="00B06D8A" w:rsidRDefault="009459DD">
      <w:pPr>
        <w:keepNext/>
      </w:pPr>
      <w:r>
        <w:lastRenderedPageBreak/>
        <w:t>Q3.2 What was/were the objective(s) of the polio eradication activities you were involved in for that role, in that country? (</w:t>
      </w:r>
      <w:r>
        <w:rPr>
          <w:i/>
        </w:rPr>
        <w:t>Please check up to three objectives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source mobilization: Goal to mobilize sufficient funds at global, national and/or subnational levels to complete GPEI-related activities.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artnership/alliance development: Goal to develop relationships with and/or among stakeholders, including dono</w:t>
      </w:r>
      <w:r>
        <w:t xml:space="preserve">rs, implementing organizations, private sector organizations, civil society, government ministries and representative bodies.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ategy development and planning: Efforts to identify appropriate implementation strategies, develop implementation plans f</w:t>
      </w:r>
      <w:r>
        <w:t xml:space="preserve">or national and subnational contexts. 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engthening delivery systems: Goal to develop delivery systems to enable vaccination at the right time, for the right populations. Efforts may include developing infrastructure; recruiting, training, and super</w:t>
      </w:r>
      <w:r>
        <w:t xml:space="preserve">vising personnel; strengthening supply chains, etc.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Vaccination: Goal to vaccinate populations with poliovirus vaccines, either through routine immunizations, supplementary immunization activities, or targeted mop-up campaigns. 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urveillance: </w:t>
      </w:r>
      <w:r>
        <w:t>Goal to conduct AFP and environmental surveillance, conduct case report follow-up, and strengthen surveillance network capacities. Efforts may include seroprevalence studies, environmental sampling, stool sample transport and testing, lab capacity developm</w:t>
      </w:r>
      <w:r>
        <w:t xml:space="preserve">ent, etc.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munity engagement: Goal to improve demand via improved outreach, behavioral change interventions, collaboration with community leaders, efforts to counteract misinformation and mistrust. 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Monitoring &amp; Evaluating: Goal to monitor pr</w:t>
      </w:r>
      <w:r>
        <w:t xml:space="preserve">ogram activities, progress and evaluate program fidelity, outcomes and impact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: (please describe briefly)  (9) 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Primary Role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lastRenderedPageBreak/>
        <w:t>Start of Block: Resource Mobilization</w:t>
      </w:r>
    </w:p>
    <w:p w:rsidR="00B06D8A" w:rsidRDefault="00B06D8A"/>
    <w:p w:rsidR="00B06D8A" w:rsidRDefault="009459DD">
      <w:pPr>
        <w:keepNext/>
      </w:pPr>
      <w:r>
        <w:t xml:space="preserve">Q4.1 </w:t>
      </w:r>
      <w:r>
        <w:rPr>
          <w:i/>
        </w:rPr>
        <w:t>For this nex</w:t>
      </w:r>
      <w:r>
        <w:rPr>
          <w:i/>
        </w:rPr>
        <w:t xml:space="preserve">t set of questions, we would like to ask you about implementation facilitators and challenges relevant to the objective of </w:t>
      </w:r>
      <w:r>
        <w:rPr>
          <w:b/>
          <w:i/>
        </w:rPr>
        <w:t>Resource Mobilization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4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 xml:space="preserve">to your program's success </w:t>
      </w:r>
      <w:r>
        <w:t>in completing its objective of Resource Mobilization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rganizational settings (factors related to your organization supporting the polio eradication pro</w:t>
      </w:r>
      <w:r>
        <w:t xml:space="preserve">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o eradication program characteristics (the activity that was used towards eradicating polio, including technologies that were adopt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ing the activities (h</w:t>
      </w:r>
      <w:r>
        <w:t xml:space="preserve">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 xml:space="preserve">Q4.3 In you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Resource Mobilization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tical environment (lawmaker support, political climate accepting of polio eradication activities, and political structure to conducive to coordinate</w:t>
      </w:r>
      <w:r>
        <w:t xml:space="preserve">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</w:t>
      </w:r>
      <w:r>
        <w:t>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4.4 Please briefly describe the most infl</w:t>
      </w:r>
      <w:r>
        <w:t>uential internal, external or combination of contributors to your program's success in completing its objective of resource mobilization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</w:t>
      </w:r>
      <w:r>
        <w:t>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>Q4.5                     Which of the following</w:t>
      </w:r>
      <w:r>
        <w:t xml:space="preserve"> best describes where you experienced significant </w:t>
      </w:r>
      <w:r>
        <w:rPr>
          <w:b/>
          <w:i/>
        </w:rPr>
        <w:t xml:space="preserve">challenges </w:t>
      </w:r>
      <w:r>
        <w:t>when carrying out activities associated with Resource Mobilization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o eradication program charact</w:t>
      </w:r>
      <w:r>
        <w:t xml:space="preserve">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cess of conducting the activities (how the activity was implemented, including the planning, execution strategies, reflection and evaluation of activities, or adjustments made to the </w:t>
      </w:r>
      <w:r>
        <w:t xml:space="preserve">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significant challenges when carrying... = </w:t>
      </w:r>
      <w:r>
        <w:t>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 xml:space="preserve">Q4.6 What characteristic(s) best describes implementation challenges to Resource Mobilization you encountered related to an </w:t>
      </w:r>
      <w:r>
        <w:rPr>
          <w:b/>
        </w:rPr>
        <w:t>individual’s characterist</w:t>
      </w:r>
      <w:r>
        <w:rPr>
          <w:b/>
        </w:rPr>
        <w:t>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he person’s knowledge and beliefs about the activity (individuals did not have a positive attitude towards the polio eradication activity, were unfamiliar with facts, truths and principles related to the intervention)  </w:t>
      </w:r>
      <w:r>
        <w:t xml:space="preserve">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l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stage of change (how likely the individual is towards skilled, enthusiastic and sustained support of the </w:t>
      </w:r>
      <w:r>
        <w:t xml:space="preserve">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identification with organization (poor perception of the organization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</w:t>
      </w:r>
      <w:r>
        <w:t>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4.7 What characteristic(s) best describes implementation challenges to Resource Mobilization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uctural characteristics (age, social architecture, size of an organizatio</w:t>
      </w:r>
      <w:r>
        <w:t xml:space="preserve">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tworks and communications (nature and quality 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</w:t>
      </w:r>
      <w:r>
        <w:t xml:space="preserve"> climate (capacity for change, receptivity of team to proposed intervention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adiness for implementation (Level of leadership engagement, available re</w:t>
      </w:r>
      <w:r>
        <w:t xml:space="preserve">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</w:t>
      </w:r>
      <w:r>
        <w:t>d significant challenges when carrying... = Polio eradication program c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4.8 What </w:t>
      </w:r>
      <w:r>
        <w:t xml:space="preserve">characteristic(s) best capture implementation challenges to Resource Mobilization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tervention source (perception that intervention developed either internally or extern</w:t>
      </w:r>
      <w:r>
        <w:t xml:space="preserve">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vidence strength and quality (perceptions of the quality and validity of evidence di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lative advantage (perceptions that there was another, better a</w:t>
      </w:r>
      <w:r>
        <w:t xml:space="preserve">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dap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mplexity (perceived difficulty of implemen</w:t>
      </w:r>
      <w:r>
        <w:t xml:space="preserve">tation reflected by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</w:t>
      </w:r>
      <w:r>
        <w:t xml:space="preserve">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</w:t>
      </w:r>
      <w:r>
        <w:t xml:space="preserve"> following best describes where you experienced significant challenges when carrying... = Process of conducting the activities (how the activity was implemented, including the planning, execution strategies, reflection and evaluation of activities, or adju</w:t>
      </w:r>
      <w:r>
        <w:t>stmen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4.9 What stage(s) of the </w:t>
      </w:r>
      <w:r>
        <w:rPr>
          <w:b/>
        </w:rPr>
        <w:t xml:space="preserve">process of program implementation </w:t>
      </w:r>
      <w:r>
        <w:t>did you experience implementation challenges to Resource Mobilization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lanning (degree to which schemes/methods of implementing activities</w:t>
      </w:r>
      <w:r>
        <w:t xml:space="preserve">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ngaging (attracting and involving appropriate individuals or organizations in implementation 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flecting and evaluating (monitoring and feedback about the progress and quality of i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</w:t>
      </w:r>
      <w:r>
        <w:t xml:space="preserve">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ocial, tec</w:t>
      </w:r>
      <w:r>
        <w:t>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 xml:space="preserve">Q4.10 What characteristic(s) best capture implementation challenges of Resource Mobilization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tical environment (Policy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conomic environment (Insufficient revenue sources/base to fund activ</w:t>
      </w:r>
      <w:r>
        <w:t xml:space="preserve">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</w:t>
      </w:r>
      <w:r>
        <w:t xml:space="preserve">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ctivity was implemented was prohibitive and did not contribute to the success of polio eradication, including the global climate and ineffective cross-orga</w:t>
      </w:r>
      <w:r>
        <w:t xml:space="preserve">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4.11 Please describe the most influential internal, external or combination of challenges you experienced when carrying out activities associated with resource mobilization</w:t>
      </w:r>
    </w:p>
    <w:p w:rsidR="00B06D8A" w:rsidRDefault="009459DD">
      <w:pPr>
        <w:pStyle w:val="TextEntryLine"/>
        <w:ind w:firstLine="400"/>
      </w:pPr>
      <w:r>
        <w:t>_______________________________________________</w:t>
      </w:r>
      <w:r>
        <w:t>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</w:t>
      </w:r>
      <w:r>
        <w:t>_____________________</w:t>
      </w:r>
    </w:p>
    <w:p w:rsidR="00B06D8A" w:rsidRDefault="00B06D8A"/>
    <w:p w:rsidR="00B06D8A" w:rsidRDefault="009459DD">
      <w:pPr>
        <w:pStyle w:val="BlockEndLabel"/>
      </w:pPr>
      <w:r>
        <w:t>End of Block: Resource Mobilization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Partnership/Alliance Development</w:t>
      </w:r>
    </w:p>
    <w:p w:rsidR="00B06D8A" w:rsidRDefault="00B06D8A"/>
    <w:p w:rsidR="00B06D8A" w:rsidRDefault="009459DD">
      <w:pPr>
        <w:keepNext/>
      </w:pPr>
      <w:r>
        <w:t xml:space="preserve">Q5.1 </w:t>
      </w:r>
      <w:r>
        <w:rPr>
          <w:i/>
        </w:rPr>
        <w:t xml:space="preserve">For this next set of questions, we would like to ask you about implementation facilitators and challenges relevant to the objective of </w:t>
      </w:r>
      <w:r>
        <w:rPr>
          <w:b/>
          <w:i/>
        </w:rPr>
        <w:t>Partne</w:t>
      </w:r>
      <w:r>
        <w:rPr>
          <w:b/>
          <w:i/>
        </w:rPr>
        <w:t>rship/Alliance Development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5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 completing its objective of Partnership/Alliance development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o eradication program characteristics </w:t>
      </w:r>
      <w:r>
        <w:t xml:space="preserve">(the activity that was used towards eradicating polio, including technologies that were adopt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ing the activities (how the activity was implemented, including the planning</w:t>
      </w:r>
      <w:r>
        <w:t xml:space="preserve">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5.3 In you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Partnershi</w:t>
      </w:r>
      <w:r>
        <w:t>p/Alliance development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tical environment (lawmaker support, political climate accepting of polio eradication 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Economic environment (sufficient revenue sources/base to fund</w:t>
      </w:r>
      <w:r>
        <w:t xml:space="preserve">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Technological environment (infrastructure or technological a</w:t>
      </w:r>
      <w:r>
        <w:t xml:space="preserve">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5.4 Please briefly describe the most influential internal, external or combination of contributors to your program's s</w:t>
      </w:r>
      <w:r>
        <w:t>uccess in completing its objective of Partnership/Alliance development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</w:t>
      </w:r>
      <w:r>
        <w:t>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5.5                     Which of the following best describes where you experienced significant </w:t>
      </w:r>
      <w:r>
        <w:rPr>
          <w:b/>
          <w:i/>
        </w:rPr>
        <w:t xml:space="preserve">challenges </w:t>
      </w:r>
      <w:r>
        <w:t xml:space="preserve">when </w:t>
      </w:r>
      <w:r>
        <w:t>carrying out activities associated with Partnership/Alliance development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o eradication program charact</w:t>
      </w:r>
      <w:r>
        <w:t xml:space="preserve">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cess of conducting the activities (how the activity was implemented, including the planning, execution strategies, reflection and evaluation of activities, or adjustments made to the </w:t>
      </w:r>
      <w:r>
        <w:t xml:space="preserve">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significant challenges when carrying... = Characteristics of </w:t>
      </w:r>
      <w:r>
        <w:t>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 xml:space="preserve">Q5.6 What characteristic(s) best describes implementation challenges of Partnership/Alliance development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</w:t>
      </w:r>
      <w:r>
        <w:rPr>
          <w:i/>
        </w:rPr>
        <w:t>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he person’s knowledge and beliefs about the activity (individuals did not have a positive attitude towards the poli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el</w:t>
      </w:r>
      <w:r>
        <w:t xml:space="preserve">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stage of change (how likely the individual is towards skilled, enthusiastic and sustained support of the polio er</w:t>
      </w:r>
      <w:r>
        <w:t xml:space="preserve">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identification with organization (poor perception of the organization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</w:t>
      </w:r>
      <w:r>
        <w:t>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>Q5.7 Wha</w:t>
      </w:r>
      <w:r>
        <w:t xml:space="preserve">t characteristic(s) best describes implementation challenges of Partnership/Alliance development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uctural characteristics (age, social architecture, size of an organiza</w:t>
      </w:r>
      <w:r>
        <w:t xml:space="preserve">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tworks and communications (nature and quality 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</w:t>
      </w:r>
      <w:r>
        <w:t xml:space="preserve">ion climate (capacity for change, receptivity of team to proposed intervention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</w:t>
      </w:r>
      <w:r>
        <w:t>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olio eradication program c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>Q5.8 What characteristic(s) best capture</w:t>
      </w:r>
      <w:r>
        <w:t xml:space="preserve"> implementation challenges of Partnership/Alliance development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tervention source (perception that intervention developed either internally or externally led to challen</w:t>
      </w:r>
      <w:r>
        <w:t xml:space="preserve">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vidence strength and quality (perceptions of the quality and validity of evidence di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Adap</w:t>
      </w:r>
      <w:r>
        <w:t xml:space="preserve">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mplexity (perceived difficulty of implementation reflected by</w:t>
      </w:r>
      <w:r>
        <w:t xml:space="preserve">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st (includin</w:t>
      </w:r>
      <w:r>
        <w:t xml:space="preserve">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</w:t>
      </w:r>
      <w:r>
        <w:t>cribes where you experienced significant challenges when carrying... = Process of conducting the activities (how the activity was implemented, including the planning, execution strategies, reflection and evaluation of activities, or adjustments made to the</w:t>
      </w:r>
      <w:r>
        <w:t xml:space="preserve">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5.9 What stage(s) of the </w:t>
      </w:r>
      <w:r>
        <w:rPr>
          <w:b/>
        </w:rPr>
        <w:t xml:space="preserve">process of program implementation </w:t>
      </w:r>
      <w:r>
        <w:t>did you experience implementation challenges of Partnership/Alliance development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lanning (degree to which schemes/methods of implementing activities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ngaging (attracting and involving appropriate individuals or organizations in implementation of polio eradication activiti</w:t>
      </w:r>
      <w:r>
        <w:t xml:space="preserve">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flecting and evaluating (monitoring and feedback about the progress and quality of i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</w:t>
      </w:r>
      <w:r>
        <w:t>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>Q5.10 What characteri</w:t>
      </w:r>
      <w:r>
        <w:t xml:space="preserve">stic(s) best capture implementation challenges of Partnership/Alliance development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tical environment (Policymaker disinterest or resistance, limited windows of opportunity with</w:t>
      </w:r>
      <w:r>
        <w:t xml:space="preserve">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conomic environment (Insufficient revenue sources/base to fund activ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ocial environment (Communities in which polio e</w:t>
      </w:r>
      <w:r>
        <w:t xml:space="preserve">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echnological environment (Slow or limited advances of technol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</w:t>
      </w:r>
      <w:r>
        <w:t xml:space="preserve">re activity was implemented was prohibitive and did not contribute to the success of polio eradication, including the global climate and ineffective cross-orga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5.11 Please describe the most influential internal, external </w:t>
      </w:r>
      <w:r>
        <w:t>or combination of challenges you experienced when carrying out activities associated with partnership/alliance development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</w:t>
      </w:r>
      <w:r>
        <w:t>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Partnership/Alliance Development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 xml:space="preserve">Start of </w:t>
      </w:r>
      <w:r>
        <w:t>Block: Strategy Development and Planning</w:t>
      </w:r>
    </w:p>
    <w:p w:rsidR="00B06D8A" w:rsidRDefault="00B06D8A"/>
    <w:p w:rsidR="00B06D8A" w:rsidRDefault="009459DD">
      <w:pPr>
        <w:keepNext/>
      </w:pPr>
      <w:r>
        <w:t xml:space="preserve">Q6.1 </w:t>
      </w:r>
      <w:r>
        <w:rPr>
          <w:i/>
        </w:rPr>
        <w:t xml:space="preserve">For this next set of questions, we would like to ask you about implementation facilitators and challenges relevant to the objective of </w:t>
      </w:r>
      <w:r>
        <w:rPr>
          <w:b/>
          <w:i/>
        </w:rPr>
        <w:t>Strategy Development and Planning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6.2 In your opinion, which of the fo</w:t>
      </w:r>
      <w:r>
        <w:t xml:space="preserve">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 completing its objective of Strategy Development and Planning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</w:t>
      </w:r>
      <w:r>
        <w:t xml:space="preserve">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o eradication program characteristics (the activity that was used towards eradicating polio, including technologies that were adopted by the organization/in</w:t>
      </w:r>
      <w:r>
        <w:t xml:space="preserve">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rocess of conducting the activities (h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6.3 In you</w:t>
      </w:r>
      <w:r>
        <w:t xml:space="preserve">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Strategy Development and Planning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tical environment (lawmaker support, political climate accepting of polio eradication </w:t>
      </w:r>
      <w:r>
        <w:t xml:space="preserve">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</w:t>
      </w:r>
      <w:r>
        <w:t>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</w:t>
      </w:r>
      <w:r>
        <w:t>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6.4 Please briefly describe the most influential internal, external or combination of contributors to your program's success in completing its objective of Strategy Development and Planning</w:t>
      </w:r>
    </w:p>
    <w:p w:rsidR="00B06D8A" w:rsidRDefault="009459DD">
      <w:pPr>
        <w:pStyle w:val="TextEntryLine"/>
        <w:ind w:firstLine="400"/>
      </w:pPr>
      <w:r>
        <w:t>_____________________________________________</w:t>
      </w:r>
      <w:r>
        <w:t>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6.5                     Which of the following best describes where you experienced significant </w:t>
      </w:r>
      <w:r>
        <w:rPr>
          <w:b/>
          <w:i/>
        </w:rPr>
        <w:t xml:space="preserve">challenges </w:t>
      </w:r>
      <w:r>
        <w:t>when carrying out activities associated with Strategy Development and Planning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</w:t>
      </w:r>
      <w:r>
        <w:t xml:space="preserve">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rocess of conducting the activities (how the activity was implemented, inc</w:t>
      </w:r>
      <w:r>
        <w:t xml:space="preserve">luding the pl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</w:t>
      </w:r>
      <w:r>
        <w:t>he following best describes where you experienced significant challenges when carry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>Q6.6 What characteristic(s) best describes implementation</w:t>
      </w:r>
      <w:r>
        <w:t xml:space="preserve"> challenges to Strategy Development and Planning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 positive attitude towards the poli</w:t>
      </w:r>
      <w:r>
        <w:t xml:space="preserve">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l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s</w:t>
      </w:r>
      <w:r>
        <w:t xml:space="preserve">tage of change (how likel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identification with organization (poor perception of the organization and poor relationship/commitment t</w:t>
      </w:r>
      <w:r>
        <w:t xml:space="preserve">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O</w:t>
      </w:r>
      <w:r>
        <w:t>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6.7 What </w:t>
      </w:r>
      <w:r>
        <w:t xml:space="preserve">characteristic(s) best describes implementation challenges to Strategy Development and Planning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uctural characteristics (age, social architecture, size of an organizat</w:t>
      </w:r>
      <w:r>
        <w:t xml:space="preserve">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tworks and communications (nature and quality 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</w:t>
      </w:r>
      <w:r>
        <w:t xml:space="preserve">on climate (capacity for change, receptivity of team to proposed intervention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</w:t>
      </w:r>
      <w:r>
        <w:t xml:space="preserve">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</w:t>
      </w:r>
      <w:r>
        <w:t>ced significant challenges when carrying... = Polio eradication program c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>Q6.8 What characteristic(s) best capture implementation challenges to Strategy Development and Planning you enco</w:t>
      </w:r>
      <w:r>
        <w:t xml:space="preserve">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tervention so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vidence strength and quality (perceptions of the quality an</w:t>
      </w:r>
      <w:r>
        <w:t xml:space="preserve">d validity of evidence di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Adaptability to local context (The activity was not adapted, tailored or re</w:t>
      </w:r>
      <w:r>
        <w:t xml:space="preserve">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mplexity (perceived difficulty of implementation reflected by duration, scope, radicalness, disruptiveness, centrality, and intricac</w:t>
      </w:r>
      <w:r>
        <w:t xml:space="preserve">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st (including cost of intervention, cost of implementing intervention, including in</w:t>
      </w:r>
      <w:r>
        <w:t xml:space="preserve">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significant challenges when </w:t>
      </w:r>
      <w:r>
        <w:t>carrying... = Process of conducting the activities (how the activity was implemented, including the planning, execution strategies, reflection and evaluation of activities, or adjustmen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6.9 What stage(s) of the </w:t>
      </w:r>
      <w:r>
        <w:rPr>
          <w:b/>
        </w:rPr>
        <w:t>process of program impl</w:t>
      </w:r>
      <w:r>
        <w:rPr>
          <w:b/>
        </w:rPr>
        <w:t xml:space="preserve">ementation </w:t>
      </w:r>
      <w:r>
        <w:t>did you experience implementation challenges to Strategy Development and Planning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lanning (degree to which schemes/methods of implementing activities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ngaging (attracting and involving appropriate individuals or organizations in implementation of polio eradication activiti</w:t>
      </w:r>
      <w:r>
        <w:t xml:space="preserve">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flecting and evaluating (monitoring and feedback about the progress and quality of implementation accompanied with regular personal and team debriefing about progress and experience)  </w:t>
      </w:r>
      <w:r>
        <w:t xml:space="preserve">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</w:t>
      </w:r>
      <w:r>
        <w:t>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 xml:space="preserve">Q6.10 What characteristic(s) best capture implementation challenges of Strategy Development and Planning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tical environment (Pol</w:t>
      </w:r>
      <w:r>
        <w:t xml:space="preserve">icy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conomic environment (Insufficient revenue sources/base to fund activities and/or maintain syst</w:t>
      </w:r>
      <w:r>
        <w:t xml:space="preserve">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ogies used in implementing</w:t>
      </w:r>
      <w:r>
        <w:t xml:space="preserve">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ther environment (environment where activity was implemented was prohibitive and did not contribute to the success of polio eradication, including the global climate and ineffective cross-organizational collaboration) </w:t>
      </w:r>
      <w:r>
        <w:t xml:space="preserve">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6.11 Please describe the most influential internal, external or combination of challenges you experienced when carrying out activities associated with Strategy Development and Planning</w:t>
      </w:r>
    </w:p>
    <w:p w:rsidR="00B06D8A" w:rsidRDefault="009459DD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Strategy Development and Planning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Strengthening Delivery Systems</w:t>
      </w:r>
    </w:p>
    <w:p w:rsidR="00B06D8A" w:rsidRDefault="00B06D8A"/>
    <w:p w:rsidR="00B06D8A" w:rsidRDefault="009459DD">
      <w:pPr>
        <w:keepNext/>
      </w:pPr>
      <w:r>
        <w:t xml:space="preserve">Q7.1 </w:t>
      </w:r>
      <w:r>
        <w:rPr>
          <w:i/>
        </w:rPr>
        <w:t>For this next set of qu</w:t>
      </w:r>
      <w:r>
        <w:rPr>
          <w:i/>
        </w:rPr>
        <w:t>estions, we would like to ask you about implementation facilitators and challenges relevant to the objective of </w:t>
      </w:r>
      <w:r>
        <w:rPr>
          <w:b/>
        </w:rPr>
        <w:t>Strengthening Delivery Systems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7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</w:t>
      </w:r>
      <w:r>
        <w:t xml:space="preserve"> completing its objective of Strengthening Delivery Systems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rganizational settings (factors related to your organization supporting the polio eradicat</w:t>
      </w:r>
      <w:r>
        <w:t xml:space="preserve">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o eradication program characteristics (the activity that was used towards eradicating polio, including technologies that were adopt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ing the activi</w:t>
      </w:r>
      <w:r>
        <w:t xml:space="preserve">ties (h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7.3 In your opinion, which of the following was the biggest </w:t>
      </w:r>
      <w:r>
        <w:rPr>
          <w:b/>
          <w:i/>
        </w:rPr>
        <w:t xml:space="preserve">external contributor </w:t>
      </w:r>
      <w:r>
        <w:t>to yo</w:t>
      </w:r>
      <w:r>
        <w:t>ur program’s success in completing its objective of Strengthening Delivery Systems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tical environment (lawmaker support, political climate accepting of polio eradication 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E</w:t>
      </w:r>
      <w:r>
        <w:t xml:space="preserve">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7.4 Please briefly describe the most influential internal, external or combination of contributors to your program's success in completing its objective of Strengthening Delivery Systems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</w:t>
      </w:r>
      <w:r>
        <w:t>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7.5                     Which of the following best describes where you experienced significant </w:t>
      </w:r>
      <w:r>
        <w:rPr>
          <w:b/>
          <w:i/>
        </w:rPr>
        <w:t xml:space="preserve">challenges </w:t>
      </w:r>
      <w:r>
        <w:t>when carrying out activities associated with Strengthening Delivery Systems? (</w:t>
      </w:r>
      <w:r>
        <w:rPr>
          <w:i/>
        </w:rPr>
        <w:t>Pl</w:t>
      </w:r>
      <w:r>
        <w:rPr>
          <w:i/>
        </w:rPr>
        <w:t>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o</w:t>
      </w:r>
      <w:r>
        <w:t xml:space="preserve">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rocess of conducting the activities (how the activity was implemented, including the planning, execution strategies, reflection and evaluation of activities,</w:t>
      </w:r>
      <w:r>
        <w:t xml:space="preserve">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</w:t>
      </w:r>
      <w:r>
        <w:t>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 xml:space="preserve">Q7.6 What characteristic(s) best describes implementation challenges to Strengthening Delivery Systems you encountered related to an </w:t>
      </w:r>
      <w:r>
        <w:rPr>
          <w:b/>
        </w:rPr>
        <w:t>individ</w:t>
      </w:r>
      <w:r>
        <w:rPr>
          <w:b/>
        </w:rPr>
        <w:t>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 positive attitude towards the polio eradication activity, were unfamiliar with facts, truths and principles related to t</w:t>
      </w:r>
      <w:r>
        <w:t xml:space="preserve">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l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stage of change (how likely the individual is towards skilled, enthusiastic and sustain</w:t>
      </w:r>
      <w:r>
        <w:t xml:space="preserve">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identification with organization (poor perception of the organization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</w:t>
      </w:r>
      <w:r>
        <w:t>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>Q7.7 What characteristic(s) best desc</w:t>
      </w:r>
      <w:r>
        <w:t xml:space="preserve">ribes implementation challenges to Strengthening Delivery Systems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ructural characteristics (age, social architecture, size of an organiza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N</w:t>
      </w:r>
      <w:r>
        <w:t xml:space="preserve">etworks and communications (nature and quality 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apacity for chang</w:t>
      </w:r>
      <w:r>
        <w:t xml:space="preserve">e, receptivity of team to proposed intervention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adiness for implementation (Level of leadership engagement, available resources, access to knowledge</w:t>
      </w:r>
      <w:r>
        <w:t xml:space="preserve">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</w:t>
      </w:r>
      <w:r>
        <w:t>n carrying... = Polio eradication program c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7.8 What characteristic(s) best capture implementation challenges to Strengthening Delivery Systems you encountered related to </w:t>
      </w:r>
      <w:r>
        <w:rPr>
          <w:b/>
        </w:rPr>
        <w:t>GPEI program c</w:t>
      </w:r>
      <w:r>
        <w:rPr>
          <w:b/>
        </w:rPr>
        <w:t>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tervention so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vidence strength and quality (perceptions of the quality and validity of evidence did not su</w:t>
      </w:r>
      <w:r>
        <w:t xml:space="preserve">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dap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mplexity (perceived difficulty of implementation reflected by duration, scope, radicalness, disruptiveness, centrality, and intricacy and number of steps required to</w:t>
      </w:r>
      <w:r>
        <w:t xml:space="preserve">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</w:t>
      </w:r>
      <w:r>
        <w:t>owing best describes where you experienced significant challenges when carrying... = Process of conducting the activities (how the activity was implemented, including the planning, execution strategies, reflection and evaluation of activities, or adjustmen</w:t>
      </w:r>
      <w:r>
        <w:t>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7.9 What stage(s) of the </w:t>
      </w:r>
      <w:r>
        <w:rPr>
          <w:b/>
        </w:rPr>
        <w:t xml:space="preserve">process of program implementation </w:t>
      </w:r>
      <w:r>
        <w:t>did you experience implementation challenges to Strengthening Delivery Systems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lanning (degree to which schemes/methods of implementing activities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ngaging (attracting and involving appropriate individuals or organizations in implementation of polio eradication activiti</w:t>
      </w:r>
      <w:r>
        <w:t xml:space="preserve">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flecting and evaluating (monitoring and feedback about the progress and quality of implementation accompanied with regular personal and team debriefing about progress and experience)  </w:t>
      </w:r>
      <w:r>
        <w:t xml:space="preserve">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</w:t>
      </w:r>
      <w:r>
        <w:t>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 xml:space="preserve">Q7.10 What characteristic(s) best capture implementation challenges of Strengthening Delivery Systems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tical environment (Policy</w:t>
      </w:r>
      <w:r>
        <w:t xml:space="preserve">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conomic environment (Insufficient revenue sources/base to fund activities and/or maintain system </w:t>
      </w:r>
      <w:r>
        <w:t xml:space="preserve">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ogies used in implementing po</w:t>
      </w:r>
      <w:r>
        <w:t xml:space="preserve">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ctivity was implemented was prohibitive and did not contribute to the success of polio eradication, including the global climate and ineffective cross-organizational collaboration)  (5</w:t>
      </w:r>
      <w:r>
        <w:t xml:space="preserve">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7.11 Please describe the most influential internal, external or combination of challenges you experienced when carrying out activities associated with Strengthening Delivery Systems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Strengthening Delivery Systems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Vaccination</w:t>
      </w:r>
    </w:p>
    <w:p w:rsidR="00B06D8A" w:rsidRDefault="00B06D8A"/>
    <w:p w:rsidR="00B06D8A" w:rsidRDefault="009459DD">
      <w:pPr>
        <w:keepNext/>
      </w:pPr>
      <w:r>
        <w:t xml:space="preserve">Q8.1 </w:t>
      </w:r>
      <w:r>
        <w:rPr>
          <w:i/>
        </w:rPr>
        <w:t xml:space="preserve">For this next set of questions, we would like to ask you about implementation facilitators and challenges </w:t>
      </w:r>
      <w:r>
        <w:rPr>
          <w:i/>
        </w:rPr>
        <w:t xml:space="preserve">relevant to the objective of </w:t>
      </w:r>
      <w:r>
        <w:rPr>
          <w:b/>
          <w:i/>
        </w:rPr>
        <w:t>Vaccination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8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 completing its objective of Vaccination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Characteristics of individuals within your organization inv</w:t>
      </w:r>
      <w:r>
        <w:t xml:space="preserve">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o eradication program characteristics (the activity that was used towards eradicating polio, incl</w:t>
      </w:r>
      <w:r>
        <w:t xml:space="preserve">uding technologies that were adopt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ing the activities (how the activity was implemented, including the planning, execution strategies, reflection and evaluation of activi</w:t>
      </w:r>
      <w:r>
        <w:t xml:space="preserve">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8.3 In you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Vaccination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tical environment (lawmaker support, political climate accepting of polio eradication 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Economic environment (sufficient revenue sources/base to fund activities and/or maintain</w:t>
      </w:r>
      <w:r>
        <w:t xml:space="preserve">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Technological environment (infrastructure or technological advances outside of the orga</w:t>
      </w:r>
      <w:r>
        <w:t xml:space="preserve">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8.4 Please briefly describe the most influential internal, external or combination of contributors to your program's success in completing its ob</w:t>
      </w:r>
      <w:r>
        <w:t>jective of Vaccination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8.5                     Which of the following best descr</w:t>
      </w:r>
      <w:r>
        <w:t xml:space="preserve">ibes where you experienced significant </w:t>
      </w:r>
      <w:r>
        <w:rPr>
          <w:b/>
          <w:i/>
        </w:rPr>
        <w:t xml:space="preserve">challenges </w:t>
      </w:r>
      <w:r>
        <w:t>when carrying out activities associated with Vaccination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rgan</w:t>
      </w:r>
      <w:r>
        <w:t xml:space="preserve">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rocess of conducting the activities (how the a</w:t>
      </w:r>
      <w:r>
        <w:t xml:space="preserve">ctivity was implemented, including the pl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 xml:space="preserve">Display </w:t>
      </w:r>
      <w:r>
        <w:t>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 xml:space="preserve">Q8.6 What characteristic(s) best describes implementation challenges to Vaccination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</w:t>
      </w:r>
      <w:r>
        <w:t xml:space="preserve"> positive attitude towards the poli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elf-efficacy (individuals did not have belief in own abilities to execute courses of action to achieve polio er</w:t>
      </w:r>
      <w:r>
        <w:t xml:space="preserve">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stage of change (how likel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identification with organization (poor perception of the organization</w:t>
      </w:r>
      <w:r>
        <w:t xml:space="preserve">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</w:t>
      </w:r>
      <w:r>
        <w:t>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8.7 What characteristic(s) best describes implementation challenges to Vaccination you encountered related to your </w:t>
      </w:r>
      <w:r>
        <w:rPr>
          <w:b/>
        </w:rPr>
        <w:t>o</w:t>
      </w:r>
      <w:r>
        <w:rPr>
          <w:b/>
        </w:rPr>
        <w:t>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ructural characteristics (age, social architecture, size of an organiza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Networks and communications (nature and quality of formal and informal communication in an organizat</w:t>
      </w:r>
      <w:r>
        <w:t xml:space="preserve">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apacity for change, receptivity of team to proposed intervention, relative priority of project, organizational goals</w:t>
      </w:r>
      <w:r>
        <w:t xml:space="preserve">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</w:t>
      </w:r>
      <w:r>
        <w:t>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olio eradication program characteristics (the activity that was used towards eradi</w:t>
      </w:r>
      <w:r>
        <w:t>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8.8 What characteristic(s) best capture implementation challenges to Vaccination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tervention so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vidence strength and quality (perceptions of the quality and validity of evidence did not support belief that the intervention will have d</w:t>
      </w:r>
      <w:r>
        <w:t xml:space="preserve">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dap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rialability (no ability to test on a small sc</w:t>
      </w:r>
      <w:r>
        <w:t xml:space="preserve">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plexity (perceived difficulty of implementation reflected by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Design Quality and Packagin</w:t>
      </w:r>
      <w:r>
        <w:t xml:space="preserve">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</w:t>
      </w:r>
      <w:r>
        <w:t>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significant challenges when carrying... = Process of conducting the activities (how the activity was </w:t>
      </w:r>
      <w:r>
        <w:t>implemented, including the planning, execution strategies, reflection and evaluation of activities, or adjustmen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8.9 What stage(s) of the </w:t>
      </w:r>
      <w:r>
        <w:rPr>
          <w:b/>
        </w:rPr>
        <w:t xml:space="preserve">process of program implementation </w:t>
      </w:r>
      <w:r>
        <w:t>did you experience implementation challenges to Vaccination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lanning (degree to which schemes/methods of implementing activities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ngaging (attracting and involving appropriate individuals or organizations in implementation </w:t>
      </w:r>
      <w:r>
        <w:t xml:space="preserve">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flecting and evaluating (monitoring and feedback about the progress and quality of implementation accompanied with regular personal and team debriefing abo</w:t>
      </w:r>
      <w:r>
        <w:t xml:space="preserve">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</w:t>
      </w:r>
      <w:r>
        <w:t>tings (political, economic, s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 xml:space="preserve">Q8.10 What characteristic(s) best capture implementation challenges of Vaccination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tical environment (Policy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conomic environment (Insufficient revenue sources/base to fund activ</w:t>
      </w:r>
      <w:r>
        <w:t xml:space="preserve">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</w:t>
      </w:r>
      <w:r>
        <w:t xml:space="preserve">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ctivity was implemented was prohibitive and did not contribute to the success of polio eradication, including the global climate and ineffective cross-orga</w:t>
      </w:r>
      <w:r>
        <w:t xml:space="preserve">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8.11 Please describe the most influential internal, external or combination of challenges you experienced when carrying out activities associated with Vaccination</w:t>
      </w:r>
    </w:p>
    <w:p w:rsidR="00B06D8A" w:rsidRDefault="009459DD">
      <w:pPr>
        <w:pStyle w:val="TextEntryLine"/>
        <w:ind w:firstLine="400"/>
      </w:pPr>
      <w:r>
        <w:t>_________________________________________________________</w:t>
      </w:r>
      <w:r>
        <w:t>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</w:t>
      </w:r>
      <w:r>
        <w:t>___________</w:t>
      </w:r>
    </w:p>
    <w:p w:rsidR="00B06D8A" w:rsidRDefault="00B06D8A"/>
    <w:p w:rsidR="00B06D8A" w:rsidRDefault="009459DD">
      <w:pPr>
        <w:pStyle w:val="BlockEndLabel"/>
      </w:pPr>
      <w:r>
        <w:t>End of Block: Vaccination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Surveillance</w:t>
      </w:r>
    </w:p>
    <w:p w:rsidR="00B06D8A" w:rsidRDefault="00B06D8A"/>
    <w:p w:rsidR="00B06D8A" w:rsidRDefault="009459DD">
      <w:pPr>
        <w:keepNext/>
      </w:pPr>
      <w:r>
        <w:t xml:space="preserve">Q9.1 </w:t>
      </w:r>
      <w:r>
        <w:rPr>
          <w:i/>
        </w:rPr>
        <w:t xml:space="preserve">For this next set of questions, we would like to ask you about implementation facilitators and challenges relevant to the objective of </w:t>
      </w:r>
      <w:r>
        <w:rPr>
          <w:b/>
          <w:i/>
        </w:rPr>
        <w:t>Surveillance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9.2 In your opinion, which of</w:t>
      </w:r>
      <w:r>
        <w:t xml:space="preserve">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 completing its objective of Surveillance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o eradication program characteristics (the activity that was used towards eradicating polio, including technologies that were adopted by the </w:t>
      </w:r>
      <w:r>
        <w:t xml:space="preserve">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rocess of conducting the activities (h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9.3 In you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Surveillance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tical environment (lawmaker support, political climate accepting of polio eradication activi</w:t>
      </w:r>
      <w:r>
        <w:t xml:space="preserve">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</w:t>
      </w:r>
      <w:r>
        <w:t>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</w:t>
      </w:r>
      <w:r>
        <w:t>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9.4 Please briefly describe the most influential internal, external or combination of contributors to your program's success in completing its objective of Surveillance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</w:t>
      </w:r>
      <w:r>
        <w:t>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9.5                     Which of the following best describes where you experienced significant </w:t>
      </w:r>
      <w:r>
        <w:rPr>
          <w:b/>
          <w:i/>
        </w:rPr>
        <w:t xml:space="preserve">challenges </w:t>
      </w:r>
      <w:r>
        <w:t>when carrying out activities associated with Surveillance? (</w:t>
      </w:r>
      <w:r>
        <w:rPr>
          <w:i/>
        </w:rPr>
        <w:t>Please</w:t>
      </w:r>
      <w:r>
        <w:t xml:space="preserve"> </w:t>
      </w:r>
      <w:r>
        <w:rPr>
          <w:i/>
        </w:rPr>
        <w:t>check all</w:t>
      </w:r>
      <w:r>
        <w:rPr>
          <w:i/>
        </w:rPr>
        <w:t xml:space="preserve">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cess of conducting the activities (how </w:t>
      </w:r>
      <w:r>
        <w:t xml:space="preserve">the activity was implemented, including the pl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</w:t>
      </w:r>
      <w:r>
        <w:t>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>Q9.6 What characteristic</w:t>
      </w:r>
      <w:r>
        <w:t xml:space="preserve">(s) best describes implementation challenges to Surveillance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 positive attitude towa</w:t>
      </w:r>
      <w:r>
        <w:t xml:space="preserve">rds the poli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l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stage of change (how likel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identification with organization (poor perception of the organization and poor relationship/</w:t>
      </w:r>
      <w:r>
        <w:t xml:space="preserve">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</w:t>
      </w:r>
      <w:r>
        <w:t>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9.7 What characteristic(s) best describes implementation challenges to Surveillance you encountered related to your </w:t>
      </w:r>
      <w:r>
        <w:rPr>
          <w:b/>
        </w:rPr>
        <w:t>organizational setting</w:t>
      </w:r>
      <w:r>
        <w:t>?</w:t>
      </w:r>
      <w:r>
        <w:t xml:space="preserve">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ructural characteristics (age, social architecture, size of an organiza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Networks and communications (nature and quality of formal and informal communication in an organization led to challenges)</w:t>
      </w:r>
      <w:r>
        <w:t xml:space="preserve">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apacity for change, receptivity of team to proposed intervention, relative priority of project, organizational goals, incentive and reward</w:t>
      </w:r>
      <w:r>
        <w:t xml:space="preserve">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olio eradication program c</w:t>
      </w:r>
      <w:r>
        <w:t>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9.8 What characteristic(s) best capture implementation challenges to Surveillance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tervention so</w:t>
      </w:r>
      <w:r>
        <w:t xml:space="preserve">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vidence strength and quality (perceptions of the quality and validity of evidence did not support belief that the intervention will have desired outcomes</w:t>
      </w:r>
      <w:r>
        <w:t xml:space="preserve">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dap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rialability (no ability to test on a small scale and reverse</w:t>
      </w:r>
      <w:r>
        <w:t xml:space="preserve">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plexity (perceived difficulty of implementation reflected by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Design Quality and Packaging (difficulty a</w:t>
      </w:r>
      <w:r>
        <w:t xml:space="preserve">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</w:t>
      </w:r>
      <w:r>
        <w:t>owing best describes where you experienced significant challenges when carrying... = Process of conducting the activities (how the activity was implemented, including the planning, execution strategies, reflection and evaluation of activities, or adjustmen</w:t>
      </w:r>
      <w:r>
        <w:t>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9.9 What stage(s) of the </w:t>
      </w:r>
      <w:r>
        <w:rPr>
          <w:b/>
        </w:rPr>
        <w:t xml:space="preserve">process of program implementation </w:t>
      </w:r>
      <w:r>
        <w:t>did you experience implementation challenges to Surveillance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lanning (degree to which schemes/methods of implementing activities are developed</w:t>
      </w:r>
      <w:r>
        <w:t xml:space="preserve">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ngaging (attracting and involving appropriate individuals or organizations in implementation 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flecting a</w:t>
      </w:r>
      <w:r>
        <w:t xml:space="preserve">nd evaluating (monitoring and feedback about the progress and quality of i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ocial</w:t>
      </w:r>
      <w:r>
        <w:t>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 xml:space="preserve">Q9.10 What characteristic(s) best capture implementation challenges of Surveillance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tical environment (Policymaker disinterest or re</w:t>
      </w:r>
      <w:r>
        <w:t xml:space="preserve">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conomic environment (Insufficient revenue sources/base to fund activ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oc</w:t>
      </w:r>
      <w:r>
        <w:t xml:space="preserve">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ogies used in implementing polio eradication activit</w:t>
      </w:r>
      <w:r>
        <w:t xml:space="preserve">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ther environment (environment where activity was implemented was prohibitive and did not contribute to the success of polio eradication, including the global climate and ineffective cross-orga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9.11 Please desc</w:t>
      </w:r>
      <w:r>
        <w:t>ribe the most influential internal, external or combination of challenges you experienced when carrying out activities associated with Surveillance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</w:t>
      </w:r>
      <w:r>
        <w:t>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Surveillance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</w:t>
      </w:r>
      <w:r>
        <w:t>lock: Community Engagement</w:t>
      </w:r>
    </w:p>
    <w:p w:rsidR="00B06D8A" w:rsidRDefault="00B06D8A"/>
    <w:p w:rsidR="00B06D8A" w:rsidRDefault="009459DD">
      <w:pPr>
        <w:keepNext/>
      </w:pPr>
      <w:r>
        <w:t xml:space="preserve">Q10.1 </w:t>
      </w:r>
      <w:r>
        <w:rPr>
          <w:i/>
        </w:rPr>
        <w:t xml:space="preserve">For this next set of questions, we would like to ask you about implementation facilitators and challenges relevant to the objective of </w:t>
      </w:r>
      <w:r>
        <w:rPr>
          <w:b/>
          <w:i/>
        </w:rPr>
        <w:t>Community Engagement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0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rogram's success in completing its objective of Community Engagement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Characteristics of individuals within your organization involved in polio eradication activit</w:t>
      </w:r>
      <w:r>
        <w:t xml:space="preserve">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o eradication program characteristics (the activity that was used towards eradicating polio, including technologies that were adopt</w:t>
      </w:r>
      <w:r>
        <w:t xml:space="preserve">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ing the activities (how the activity was implemented, including the planning, execution strategies, reflection and evaluation of activities, or adjustments made to the p</w:t>
      </w:r>
      <w:r>
        <w:t xml:space="preserve">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0.3 In your opinion, which of the following was the biggest </w:t>
      </w:r>
      <w:r>
        <w:rPr>
          <w:b/>
          <w:i/>
        </w:rPr>
        <w:t xml:space="preserve">external contributor </w:t>
      </w:r>
      <w:r>
        <w:t>to your program’s success in completing its objective of Community Engagement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tical environment (lawmaker support, political climate accepting of polio</w:t>
      </w:r>
      <w:r>
        <w:t xml:space="preserve"> eradication 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</w:t>
      </w:r>
      <w:r>
        <w:t>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0.4 Please briefly describe the most influential internal, external or combination of contributors to your program's success in completing its objective of Comm</w:t>
      </w:r>
      <w:r>
        <w:t>unity Engagement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</w:t>
      </w:r>
      <w:r>
        <w:t>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0.5                     Which of the following best describes where you experienced significant </w:t>
      </w:r>
      <w:r>
        <w:rPr>
          <w:b/>
          <w:i/>
        </w:rPr>
        <w:t xml:space="preserve">challenges </w:t>
      </w:r>
      <w:r>
        <w:t>when carrying out activities associated with Community Engagement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haracteristics of individuals associated with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rganizational settings (factors related to yo</w:t>
      </w:r>
      <w:r>
        <w:t xml:space="preserve">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rocess of conducting the activities (how the activity was implemented, including the pl</w:t>
      </w:r>
      <w:r>
        <w:t xml:space="preserve">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ternal settings (political, economic, social, technological or environmental s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</w:t>
      </w:r>
      <w:r>
        <w:t>best describes where you experienced significant challenges when carry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 xml:space="preserve">Q10.6 What characteristic(s) best describes implementation challenges </w:t>
      </w:r>
      <w:r>
        <w:t xml:space="preserve">to Community Engagement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 positive attitude towards the polio eradication activity, w</w:t>
      </w:r>
      <w:r>
        <w:t xml:space="preserve">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elf-efficacy (individuals did not have belief in own abilities to execute cours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stage of change (how likel</w:t>
      </w:r>
      <w:r>
        <w:t xml:space="preserve">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identification with organization (poor perception of the organization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Organizational settings (f</w:t>
      </w:r>
      <w:r>
        <w:t>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10.7 What </w:t>
      </w:r>
      <w:r>
        <w:t xml:space="preserve">characteristic(s) best describes implementation challenges to Community Engagement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tructural characteristics (age, social architecture, size of an organization led to ch</w:t>
      </w:r>
      <w:r>
        <w:t xml:space="preserve">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tworks and communications (nature and quality 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</w:t>
      </w:r>
      <w:r>
        <w:t xml:space="preserve">apacity for change, receptivity of team to proposed intervention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adiness for implementation (Level of leadership engagement, available resources, ac</w:t>
      </w:r>
      <w:r>
        <w:t xml:space="preserve">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</w:t>
      </w:r>
      <w:r>
        <w:t>nt challenges when carrying... = Polio eradication program c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10.8 What characteristic(s) best capture implementation challenges to Community Engagement you encountered related to </w:t>
      </w:r>
      <w:r>
        <w:rPr>
          <w:b/>
        </w:rPr>
        <w:t>GPEI p</w:t>
      </w:r>
      <w:r>
        <w:rPr>
          <w:b/>
        </w:rPr>
        <w:t>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tervention so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vidence strength and quality (perceptions of the quality and validity of evidence di</w:t>
      </w:r>
      <w:r>
        <w:t xml:space="preserve">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Adaptability to local context (The activity was not adapted, tailored or refined to meet local needs</w:t>
      </w:r>
      <w:r>
        <w:t xml:space="preserve">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plexity (perceived difficulty of implementation reflected by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Design Quality and Packaging (difficulty arising from how the interven</w:t>
      </w:r>
      <w:r>
        <w:t xml:space="preserve">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</w:t>
      </w:r>
      <w:r>
        <w:t>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rocess of conducting the activities (how the activity was implemented, including the planning, execution strategies, refl</w:t>
      </w:r>
      <w:r>
        <w:t>ection and evaluation of activities, or adjustmen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10.9 What stage(s) of the </w:t>
      </w:r>
      <w:r>
        <w:rPr>
          <w:b/>
        </w:rPr>
        <w:t xml:space="preserve">process of program implementation </w:t>
      </w:r>
      <w:r>
        <w:t>did you experience implementation challenges to Community Engagement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lanning (degree to which schemes/methods of implementing activities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ngaging (attracting an</w:t>
      </w:r>
      <w:r>
        <w:t xml:space="preserve">d involving appropriate individuals or organizations in implementation 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flecting and evaluating (monitoring and feedback about the progress and quality of i</w:t>
      </w:r>
      <w:r>
        <w:t xml:space="preserve">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</w:t>
      </w:r>
      <w:r>
        <w:t xml:space="preserve"> you experienced significant challenges when carrying... = External settings (political, economic, s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>Q10.10 What characteristic(s) best capture implementation challenges of Community Engagement you encountere</w:t>
      </w:r>
      <w:r>
        <w:t xml:space="preserve">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tical environment (Policy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conomi</w:t>
      </w:r>
      <w:r>
        <w:t xml:space="preserve">c environment (Insufficient revenue sources/base to fund activ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echnological environment (Slow or limited advances of technol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ctivity was implemented was prohibitive and did not contribute to the success of polio eradic</w:t>
      </w:r>
      <w:r>
        <w:t xml:space="preserve">ation, including the global climate and ineffective cross-orga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0.11 Please describe the most influential internal, external or combination of challenges you experienced when carrying out activities associated with Commun</w:t>
      </w:r>
      <w:r>
        <w:t>ity Engagement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</w:t>
      </w:r>
      <w:r>
        <w:t>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Community Engagement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Monitoring and Evaluation</w:t>
      </w:r>
    </w:p>
    <w:p w:rsidR="00B06D8A" w:rsidRDefault="00B06D8A"/>
    <w:p w:rsidR="00B06D8A" w:rsidRDefault="009459DD">
      <w:pPr>
        <w:keepNext/>
      </w:pPr>
      <w:r>
        <w:t xml:space="preserve">Q11.1 </w:t>
      </w:r>
      <w:r>
        <w:rPr>
          <w:i/>
        </w:rPr>
        <w:t xml:space="preserve">For this next set of questions, we would like to ask you about implementation facilitators and challenges relevant to the objective of </w:t>
      </w:r>
      <w:r>
        <w:rPr>
          <w:b/>
          <w:i/>
        </w:rPr>
        <w:t>Monitoring and Evaluation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1.2 In your opinion, w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>to your p</w:t>
      </w:r>
      <w:r>
        <w:t>rogram's success in completing its objective of Monitoring and Evaluation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Organizational settings (factors related to your organization supporting the </w:t>
      </w:r>
      <w:r>
        <w:t xml:space="preserve">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olio eradication program characteristics (the activity that was used towards eradicating polio, including technologies that were adopted by the orga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rocess of conduct</w:t>
      </w:r>
      <w:r>
        <w:t xml:space="preserve">ing the activities (h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1.3 In your opinion, which of the following was the biggest </w:t>
      </w:r>
      <w:r>
        <w:rPr>
          <w:b/>
          <w:i/>
        </w:rPr>
        <w:t>external co</w:t>
      </w:r>
      <w:r>
        <w:rPr>
          <w:b/>
          <w:i/>
        </w:rPr>
        <w:t xml:space="preserve">ntributor </w:t>
      </w:r>
      <w:r>
        <w:t>to your program’s success in completing its objective of Monitoring and Evaluation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tical environment (lawmaker support, political climate accepting of polio eradication activities, and political structure to conducive to coordinated actio</w:t>
      </w:r>
      <w:r>
        <w:t xml:space="preserve">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</w:t>
      </w:r>
      <w:r>
        <w:t>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1.4 Please briefly describe the most influential internal, </w:t>
      </w:r>
      <w:r>
        <w:t>external or combination of contributors to your program's success in completing its objective of Monitoring and Evaluation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</w:t>
      </w:r>
      <w:r>
        <w:t>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1.5                     Which of the following best describ</w:t>
      </w:r>
      <w:r>
        <w:t xml:space="preserve">es where you experienced significant </w:t>
      </w:r>
      <w:r>
        <w:rPr>
          <w:b/>
          <w:i/>
        </w:rPr>
        <w:t xml:space="preserve">challenges </w:t>
      </w:r>
      <w:r>
        <w:t>when carrying out activities associated with Monitoring and Evaluation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haracteristics of individuals associated with your organization involved in polio eradication activities</w:t>
      </w:r>
      <w:r>
        <w:t xml:space="preserve">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rocess of conducting the activitie</w:t>
      </w:r>
      <w:r>
        <w:t xml:space="preserve">s (how the activity was implemented, including the pl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xternal settings (political, economic, social, technological or environmental settings)  (5)</w:t>
      </w:r>
      <w:r>
        <w:t xml:space="preserve">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Characteristics of individuals associated with your organization involved in polio eradication activities</w:t>
      </w:r>
    </w:p>
    <w:p w:rsidR="00B06D8A" w:rsidRDefault="00B06D8A"/>
    <w:p w:rsidR="00B06D8A" w:rsidRDefault="009459DD">
      <w:pPr>
        <w:keepNext/>
      </w:pPr>
      <w:r>
        <w:lastRenderedPageBreak/>
        <w:t>Q11.6 What charac</w:t>
      </w:r>
      <w:r>
        <w:t xml:space="preserve">teristic(s) best describes implementation challenges to Monitoring and Evaluation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vity (individuals did not have a p</w:t>
      </w:r>
      <w:r>
        <w:t xml:space="preserve">ositive attitude towards the poli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elf-efficacy (individuals did not have belief in own abilities to execute courses of action to achieve polio erad</w:t>
      </w:r>
      <w:r>
        <w:t xml:space="preserve">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stage of change (how likel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identification with organization (poor perception of the organization a</w:t>
      </w:r>
      <w:r>
        <w:t xml:space="preserve">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</w:t>
      </w:r>
      <w:r>
        <w:t>signific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>Q11.7 What characteristic(s) best describes implementation challenges to Monitoring and Evaluation you encoun</w:t>
      </w:r>
      <w:r>
        <w:t xml:space="preserve">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ructural characteristics (age, social architecture, size of an organiza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Networks and communications (nature and quality of formal and informal commun</w:t>
      </w:r>
      <w:r>
        <w:t xml:space="preserve">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apacity for change, receptivity of team to proposed intervention, relative priority of projec</w:t>
      </w:r>
      <w:r>
        <w:t xml:space="preserve">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</w:t>
      </w:r>
      <w:r>
        <w:t xml:space="preserve">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olio eradication program characteristics (the activity that</w:t>
      </w:r>
      <w:r>
        <w:t xml:space="preserve">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11.8 What characteristic(s) best capture implementation challenges to Monitoring and Evaluation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tervention source (perception th</w:t>
      </w:r>
      <w:r>
        <w:t xml:space="preserve">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vidence strength and quality (perceptions of the quality and validity of evidence di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lative ad</w:t>
      </w:r>
      <w:r>
        <w:t xml:space="preserve">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Adaptability to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mplexity (perceived difficulty of implementation reflecte</w:t>
      </w:r>
      <w:r>
        <w:t xml:space="preserve">d by duration, 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st (including cost of i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</w:t>
      </w:r>
      <w:r>
        <w:t>owing best describes where you experienced significant challenges when carrying... = Process of conducting the activities (how the activity was implemented, including the planning, execution strategies, reflection and evaluation of activities, or adjustmen</w:t>
      </w:r>
      <w:r>
        <w:t>ts made to the plan)</w:t>
      </w:r>
    </w:p>
    <w:p w:rsidR="00B06D8A" w:rsidRDefault="00B06D8A"/>
    <w:p w:rsidR="00B06D8A" w:rsidRDefault="009459DD">
      <w:pPr>
        <w:keepNext/>
      </w:pPr>
      <w:r>
        <w:lastRenderedPageBreak/>
        <w:t xml:space="preserve">Q11.9 What stage(s) of the </w:t>
      </w:r>
      <w:r>
        <w:rPr>
          <w:b/>
        </w:rPr>
        <w:t xml:space="preserve">process of program implementation </w:t>
      </w:r>
      <w:r>
        <w:t>did you experience implementation challenges to Monitoring and Evaluation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lanning (degree to which schemes/methods of implementing activities</w:t>
      </w:r>
      <w:r>
        <w:t xml:space="preserve"> are developed in ad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ngaging (attracting and involving appropriate individuals or organizations in implementation 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xecuting (carrying out activities according to plan)  (3)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flecting and evaluating (monitoring and feedback about the progress and quality of i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</w:t>
      </w:r>
      <w:r>
        <w:t>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>Q11.10 What charact</w:t>
      </w:r>
      <w:r>
        <w:t xml:space="preserve">eristic(s) best capture implementation challenges of Monitoring and Evaluation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olitical environment (Policymaker disinterest or resistance, limited windows of opportunity within t</w:t>
      </w:r>
      <w:r>
        <w:t xml:space="preserve">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conomic environment (Insufficient revenue sources/base to fund activ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ocial environment (Communities in which polio eradi</w:t>
      </w:r>
      <w:r>
        <w:t xml:space="preserve">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echnological environment (Slow or limited advances of technol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</w:t>
      </w:r>
      <w:r>
        <w:t xml:space="preserve">ctivity was implemented was prohibitive and did not contribute to the success of polio eradication, including the global climate and ineffective cross-orga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1.11 Please describe the most influential internal, external or combination of challenges you experienced when carrying out activities associated with Monitoring and Evaluation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</w:t>
      </w:r>
      <w:r>
        <w:t>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 xml:space="preserve">End of </w:t>
      </w:r>
      <w:r>
        <w:t>Block: Monitoring and Evaluation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Other</w:t>
      </w:r>
    </w:p>
    <w:p w:rsidR="00B06D8A" w:rsidRDefault="00B06D8A"/>
    <w:p w:rsidR="00B06D8A" w:rsidRDefault="009459DD">
      <w:pPr>
        <w:keepNext/>
      </w:pPr>
      <w:r>
        <w:t xml:space="preserve">Q12.1 </w:t>
      </w:r>
      <w:r>
        <w:rPr>
          <w:i/>
        </w:rPr>
        <w:t>For this next set of questions, we would like to ask you about implementation facilitators and challenges relevant to the objective of </w:t>
      </w:r>
      <w:r>
        <w:rPr>
          <w:i/>
          <w:color w:val="426092"/>
        </w:rPr>
        <w:t>${Q3.2/ChoiceTextEntryValue/9}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2.2 In your opinion, w</w:t>
      </w:r>
      <w:r>
        <w:t xml:space="preserve">hich of the following was the biggest </w:t>
      </w:r>
      <w:r>
        <w:rPr>
          <w:b/>
          <w:i/>
        </w:rPr>
        <w:t>internal</w:t>
      </w:r>
      <w:r>
        <w:t xml:space="preserve"> </w:t>
      </w:r>
      <w:r>
        <w:rPr>
          <w:b/>
          <w:i/>
        </w:rPr>
        <w:t xml:space="preserve">contributor </w:t>
      </w:r>
      <w:r>
        <w:t xml:space="preserve">to your program's success in completing its objective of </w:t>
      </w:r>
      <w:r>
        <w:rPr>
          <w:color w:val="426092"/>
        </w:rPr>
        <w:t>${Q3.2/ChoiceTextEntryValue/9}</w:t>
      </w:r>
      <w:r>
        <w:rPr>
          <w:i/>
        </w:rPr>
        <w:t>?</w:t>
      </w:r>
      <w:r>
        <w:t xml:space="preserve">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Characteristics of individuals within your organization involved in polio eradication activiti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rga</w:t>
      </w:r>
      <w:r>
        <w:t xml:space="preserve">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o eradication program characteristics (the activity that was used towards eradicating polio, including technologies that were adopted by the orga</w:t>
      </w:r>
      <w:r>
        <w:t xml:space="preserve">nization/individual implementing the activities)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Process of conducting the activities (how the activity was implemented, including the planning, execution strategies, reflection and evaluation of activities, or adjustments made to the plan)  (4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2.3 In your opinion, which of the following was the biggest </w:t>
      </w:r>
      <w:r>
        <w:rPr>
          <w:b/>
          <w:i/>
        </w:rPr>
        <w:t xml:space="preserve">external contributor </w:t>
      </w:r>
      <w:r>
        <w:t xml:space="preserve">to your program’s success in completing its objective of </w:t>
      </w:r>
      <w:r>
        <w:rPr>
          <w:color w:val="426092"/>
        </w:rPr>
        <w:t>${Q3.2/ChoiceTextEntryValue/9}</w:t>
      </w:r>
      <w:r>
        <w:rPr>
          <w:i/>
        </w:rPr>
        <w:t>?</w:t>
      </w:r>
      <w:r>
        <w:t xml:space="preserve">  </w:t>
      </w:r>
      <w:r>
        <w:br/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Political environment (lawmaker support, political climate accepting of polio era</w:t>
      </w:r>
      <w:r>
        <w:t xml:space="preserve">dication activities, and political structure to conducive to coordinated action)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Economic environment (sufficient revenue sources/base to fund activities and/or maintain system developments) 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ocial environment (social norms around immunization, accepting communities in which polio eradication activities were implemented)</w:t>
      </w:r>
      <w:r>
        <w:tab/>
        <w:t xml:space="preserve">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Technological environment (infrastructure or technological advances outside of the organization)  (4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Other environment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lastRenderedPageBreak/>
        <w:t>Q12.4 Please briefly describe the most influential interna</w:t>
      </w:r>
      <w:r>
        <w:t xml:space="preserve">l, external or combination of contributors to your program's success in completing its objective of </w:t>
      </w:r>
      <w:r>
        <w:rPr>
          <w:color w:val="426092"/>
        </w:rPr>
        <w:t>${Q3.2/ChoiceTextEntryValue/9}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</w:t>
      </w:r>
      <w:r>
        <w:t>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2.5                     Which of the following best</w:t>
      </w:r>
      <w:r>
        <w:t xml:space="preserve"> describes where you experienced significant </w:t>
      </w:r>
      <w:r>
        <w:rPr>
          <w:b/>
          <w:i/>
        </w:rPr>
        <w:t xml:space="preserve">challenges </w:t>
      </w:r>
      <w:r>
        <w:t xml:space="preserve">when carrying out activities associated with </w:t>
      </w:r>
      <w:r>
        <w:rPr>
          <w:color w:val="426092"/>
        </w:rPr>
        <w:t>${Q3.2/ChoiceTextEntryValue/9}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 xml:space="preserve">check all that apply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haracteristics of individuals associated with your organization involved in polio eradicati</w:t>
      </w:r>
      <w:r>
        <w:t xml:space="preserve">on activities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Organizational settings (factors related to your organization supporting the polio eradication program) 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o eradication program characteristics (the activity that was used towards eradicating polio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rocess of conducting </w:t>
      </w:r>
      <w:r>
        <w:t xml:space="preserve">the activities (how the activity was implemented, including the planning, execution strategies, reflection and evaluation of activities, or adjustments made to the pla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xternal settings (political, economic, social, technological or environmental s</w:t>
      </w:r>
      <w:r>
        <w:t xml:space="preserve">ettings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 xml:space="preserve">If Which of the following best describes where you experienced significant challenges when carrying... = Characteristics of individuals associated with your organization involved in polio eradication </w:t>
      </w:r>
      <w:r>
        <w:t>activities</w:t>
      </w:r>
    </w:p>
    <w:p w:rsidR="00B06D8A" w:rsidRDefault="00B06D8A"/>
    <w:p w:rsidR="00B06D8A" w:rsidRDefault="009459DD">
      <w:pPr>
        <w:keepNext/>
      </w:pPr>
      <w:r>
        <w:lastRenderedPageBreak/>
        <w:t>Q12.6 What characteristic(s) best describes implementation challenges to </w:t>
      </w:r>
      <w:r>
        <w:rPr>
          <w:color w:val="426092"/>
        </w:rPr>
        <w:t>${Q3.2/ChoiceTextEntryValue/9}</w:t>
      </w:r>
      <w:r>
        <w:t xml:space="preserve"> you encountered related to an </w:t>
      </w:r>
      <w:r>
        <w:rPr>
          <w:b/>
        </w:rPr>
        <w:t>individual’s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 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he person’s knowledge and beliefs about the acti</w:t>
      </w:r>
      <w:r>
        <w:t xml:space="preserve">vity (individuals did not have a positive attitude towards the polio eradication activity, were unfamiliar with facts, truths and principles related to the intervention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Self-efficacy (individuals did not have belief in own abilities to execute cours</w:t>
      </w:r>
      <w:r>
        <w:t xml:space="preserve">es of action to achieve polio eradication goal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dividual stage of change (how likely the individual is towards skilled, enthusiastic and sustained support of the polio eradication activities.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ndividual identification with organization (poo</w:t>
      </w:r>
      <w:r>
        <w:t xml:space="preserve">r perception of the organization and poor relationship/commitment to the organization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</w:t>
      </w:r>
      <w:r>
        <w:t>s where you experienced significant challenges when carrying... = Organizational settings (factors related to your organization supporting the polio eradication program)</w:t>
      </w:r>
    </w:p>
    <w:p w:rsidR="00B06D8A" w:rsidRDefault="00B06D8A"/>
    <w:p w:rsidR="00B06D8A" w:rsidRDefault="009459DD">
      <w:pPr>
        <w:keepNext/>
      </w:pPr>
      <w:r>
        <w:lastRenderedPageBreak/>
        <w:t xml:space="preserve">Q12.7 What characteristic(s) best describes implementation challenges to </w:t>
      </w:r>
      <w:r>
        <w:rPr>
          <w:color w:val="426092"/>
        </w:rPr>
        <w:t>${Q3.2/Choic</w:t>
      </w:r>
      <w:r>
        <w:rPr>
          <w:color w:val="426092"/>
        </w:rPr>
        <w:t>eTextEntryValue/9}</w:t>
      </w:r>
      <w:r>
        <w:t xml:space="preserve"> you encountered related to your </w:t>
      </w:r>
      <w:r>
        <w:rPr>
          <w:b/>
        </w:rPr>
        <w:t>organizational setting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tructural characteristics (age, social architecture, size of an organization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Networks and communications (nature and quality </w:t>
      </w:r>
      <w:r>
        <w:t xml:space="preserve">of formal and informal communication in an organization led to challeng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ulture (norms, values, basic assumptions of an organization led to challenges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Implementation climate (capacity for change, receptivity of team to proposed intervention</w:t>
      </w:r>
      <w:r>
        <w:t xml:space="preserve">, relative priority of project, organizational goals, incentive and rewards, etc. led to challeng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adiness for implementation (Level of leadership engagement, available resources, access to knowledge and information led to challenges) 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personal attributes (please describe):  (6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Polio eradication program c</w:t>
      </w:r>
      <w:r>
        <w:t>haracteristics (the activity that was used towards eradicating polio)</w:t>
      </w:r>
    </w:p>
    <w:p w:rsidR="00B06D8A" w:rsidRDefault="00B06D8A"/>
    <w:p w:rsidR="00B06D8A" w:rsidRDefault="009459DD">
      <w:pPr>
        <w:keepNext/>
      </w:pPr>
      <w:r>
        <w:lastRenderedPageBreak/>
        <w:t xml:space="preserve">Q12.8 What characteristic(s) best capture implementation challenges to </w:t>
      </w:r>
      <w:r>
        <w:rPr>
          <w:color w:val="426092"/>
        </w:rPr>
        <w:t>${Q3.2/ChoiceTextEntryValue/9}</w:t>
      </w:r>
      <w:r>
        <w:t xml:space="preserve"> you encountered related to </w:t>
      </w:r>
      <w:r>
        <w:rPr>
          <w:b/>
        </w:rPr>
        <w:t>GPEI program characteristic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</w:t>
      </w:r>
      <w:r>
        <w:rPr>
          <w:i/>
        </w:rPr>
        <w:t>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Intervention source (perception that intervention developed either internally or externally led to challenge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vidence strength and quality (perceptions of the quality and validity of evidence did not support belief that the intervention will have desired outcom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Relative advantage (perceptions that there was another, better approach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Adaptability to</w:t>
      </w:r>
      <w:r>
        <w:t xml:space="preserve"> local context (The activity was not adapted, tailored or refined to meet local need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Trialability (no ability to test on a small scale and reverse course if warranted)  (5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Complexity (perceived difficulty of implementation reflected by duration, </w:t>
      </w:r>
      <w:r>
        <w:t xml:space="preserve">scope, radicalness, disruptiveness, centrality, and intricacy and number of steps required to implement)   (6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Design Quality and Packaging (difficulty arising from how the intervention is bundled, presented, and assembled)  (7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Cost (including cost of i</w:t>
      </w:r>
      <w:r>
        <w:t xml:space="preserve">ntervention, cost of implementing intervention, including investment, supply, and opportunity costs)  (8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(9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</w:t>
      </w:r>
      <w:r>
        <w:t>e you experienced significant challenges when carrying... = Process of conducting the activities (how the activity was implemented, including the planning, execution strategies, reflection and evaluation of activities, or adjustments made to the plan)</w:t>
      </w:r>
    </w:p>
    <w:p w:rsidR="00B06D8A" w:rsidRDefault="00B06D8A"/>
    <w:p w:rsidR="00B06D8A" w:rsidRDefault="009459DD">
      <w:pPr>
        <w:keepNext/>
      </w:pPr>
      <w:r>
        <w:lastRenderedPageBreak/>
        <w:t>Q12</w:t>
      </w:r>
      <w:r>
        <w:t xml:space="preserve">.9 What stage(s) of the </w:t>
      </w:r>
      <w:r>
        <w:rPr>
          <w:b/>
        </w:rPr>
        <w:t xml:space="preserve">process of program implementation </w:t>
      </w:r>
      <w:r>
        <w:t xml:space="preserve">did you experience implementation challenges to </w:t>
      </w:r>
      <w:r>
        <w:rPr>
          <w:color w:val="426092"/>
        </w:rPr>
        <w:t>${Q3.2/ChoiceTextEntryValue/9}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Planning (degree to which schemes/methods of implementing activities are developed in ad</w:t>
      </w:r>
      <w:r>
        <w:t xml:space="preserve">vance or poor quality of such methods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ngaging (attracting and involving appropriate individuals or organizations in implementation of polio eradication activitie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Executing (carrying out activities according to pla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Reflecting and eva</w:t>
      </w:r>
      <w:r>
        <w:t xml:space="preserve">luating (monitoring and feedback about the progress and quality of implementation accompanied with regular personal and team debriefing about progress and experience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(please describe):   (5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9459DD">
      <w:pPr>
        <w:pStyle w:val="QDisplayLogic"/>
        <w:keepNext/>
      </w:pPr>
      <w:r>
        <w:t>D</w:t>
      </w:r>
      <w:r>
        <w:t>isplay This Question:</w:t>
      </w:r>
    </w:p>
    <w:p w:rsidR="00B06D8A" w:rsidRDefault="009459DD">
      <w:pPr>
        <w:pStyle w:val="QDisplayLogic"/>
        <w:keepNext/>
        <w:ind w:firstLine="400"/>
      </w:pPr>
      <w:r>
        <w:t>If Which of the following best describes where you experienced significant challenges when carrying... = External settings (political, economic, social, technological or environmental settings)</w:t>
      </w:r>
    </w:p>
    <w:p w:rsidR="00B06D8A" w:rsidRDefault="00B06D8A"/>
    <w:p w:rsidR="00B06D8A" w:rsidRDefault="009459DD">
      <w:pPr>
        <w:keepNext/>
      </w:pPr>
      <w:r>
        <w:lastRenderedPageBreak/>
        <w:t>Q12.10 What characteristic(s) best capt</w:t>
      </w:r>
      <w:r>
        <w:t xml:space="preserve">ure implementation challenges of </w:t>
      </w:r>
      <w:r>
        <w:rPr>
          <w:color w:val="426092"/>
        </w:rPr>
        <w:t>${Q3.2/ChoiceTextEntryValue/9}</w:t>
      </w:r>
      <w:r>
        <w:t xml:space="preserve"> you encountered related to </w:t>
      </w:r>
      <w:r>
        <w:rPr>
          <w:b/>
        </w:rPr>
        <w:t>external settings</w:t>
      </w:r>
      <w:r>
        <w:t>? (</w:t>
      </w:r>
      <w:r>
        <w:rPr>
          <w:i/>
        </w:rPr>
        <w:t>Please</w:t>
      </w:r>
      <w:r>
        <w:t xml:space="preserve"> </w:t>
      </w:r>
      <w:r>
        <w:rPr>
          <w:i/>
        </w:rPr>
        <w:t>check all that apply)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Political environment (Policymaker disinterest or resistance, limited windows of opportunity within the political climate, political structure non-conducive to coordinated action.)  (1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Economic environment (Insufficient revenue sources/base to fund activ</w:t>
      </w:r>
      <w:r>
        <w:t xml:space="preserve">ities and/or maintain system developments)  (2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 xml:space="preserve">Social environment (Communities in which polio eradication activities were implemented are non-accepting and/or resistant to intervention)  (3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Technological environment (Slow or limited advances of technol</w:t>
      </w:r>
      <w:r>
        <w:t xml:space="preserve">ogies used in implementing polio eradication activities)  (4) </w:t>
      </w:r>
    </w:p>
    <w:p w:rsidR="00B06D8A" w:rsidRDefault="009459DD">
      <w:pPr>
        <w:pStyle w:val="ListParagraph"/>
        <w:keepNext/>
        <w:numPr>
          <w:ilvl w:val="0"/>
          <w:numId w:val="2"/>
        </w:numPr>
      </w:pPr>
      <w:r>
        <w:t>Other environment (environment where activity was implemented was prohibitive and did not contribute to the success of polio eradication, including the global climate and ineffective cross-orga</w:t>
      </w:r>
      <w:r>
        <w:t xml:space="preserve">nizational collaboration)  (5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 xml:space="preserve">Q12.11 Please describe the most influential internal, external or combination of challenges you experienced when carrying out activities associated with </w:t>
      </w:r>
      <w:r>
        <w:rPr>
          <w:color w:val="426092"/>
        </w:rPr>
        <w:t>${Q3.2/ChoiceTextEntryValue/9}</w:t>
      </w:r>
    </w:p>
    <w:p w:rsidR="00B06D8A" w:rsidRDefault="009459DD">
      <w:pPr>
        <w:pStyle w:val="TextEntryLine"/>
        <w:ind w:firstLine="400"/>
      </w:pPr>
      <w:r>
        <w:t>_____________________________________</w:t>
      </w:r>
      <w:r>
        <w:t>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</w:t>
      </w:r>
      <w:r>
        <w:t>_______________________________</w:t>
      </w:r>
    </w:p>
    <w:p w:rsidR="00B06D8A" w:rsidRDefault="00B06D8A"/>
    <w:p w:rsidR="00B06D8A" w:rsidRDefault="009459DD">
      <w:pPr>
        <w:pStyle w:val="BlockEndLabel"/>
      </w:pPr>
      <w:r>
        <w:t>End of Block: Other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Unintended Consequences</w:t>
      </w:r>
    </w:p>
    <w:p w:rsidR="00B06D8A" w:rsidRDefault="00B06D8A"/>
    <w:p w:rsidR="00B06D8A" w:rsidRDefault="009459DD">
      <w:pPr>
        <w:keepNext/>
      </w:pPr>
      <w:r>
        <w:t xml:space="preserve">Q13.1 Unintended consequences are any outcomes of GPEI-related </w:t>
      </w:r>
      <w:r>
        <w:t xml:space="preserve">activities that were not associated with the expected results of the work and may be both positive or negative in nature.      Examples of unintended consequences may include: GPEI activities that contributed </w:t>
      </w:r>
      <w:r>
        <w:lastRenderedPageBreak/>
        <w:t>to delivery of non-immunization health services</w:t>
      </w:r>
      <w:r>
        <w:t>, improved performance management of health services, displaced health workers from non-immunization health services, impacted social determinants of health such as housing, water infrastructure, or contributed to trust or mistrust of government and govern</w:t>
      </w:r>
      <w:r>
        <w:t>ment supported services.</w:t>
      </w:r>
      <w:r>
        <w:br/>
      </w:r>
      <w:r>
        <w:br/>
        <w:t> Please briefly describe any unintended consequences you experienced during your involvement with GPEI activities. 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</w:t>
      </w:r>
      <w:r>
        <w:t>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9459DD">
      <w:pPr>
        <w:pStyle w:val="BlockEndLabel"/>
      </w:pPr>
      <w:r>
        <w:t xml:space="preserve">End of Block: Unintended </w:t>
      </w:r>
      <w:r>
        <w:t>Consequences</w:t>
      </w:r>
    </w:p>
    <w:p w:rsidR="00B06D8A" w:rsidRDefault="00B06D8A">
      <w:pPr>
        <w:pStyle w:val="BlockSeparator"/>
      </w:pPr>
    </w:p>
    <w:p w:rsidR="00B06D8A" w:rsidRDefault="009459DD">
      <w:pPr>
        <w:pStyle w:val="BlockStartLabel"/>
      </w:pPr>
      <w:r>
        <w:t>Start of Block: Follow Up</w:t>
      </w:r>
    </w:p>
    <w:p w:rsidR="00B06D8A" w:rsidRDefault="00B06D8A"/>
    <w:p w:rsidR="00B06D8A" w:rsidRDefault="009459DD">
      <w:pPr>
        <w:keepNext/>
      </w:pPr>
      <w:r>
        <w:t>Q14.1 We are trying to capture a comprehensive set of experiences with the GPEI, including the experiences of frontline implementers whose perceptions of lessons learned may be undocumented.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4.2 Do you have con</w:t>
      </w:r>
      <w:r>
        <w:t>tact information for any frontline workers associated with GPEI projects that you would be willing to share?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B06D8A" w:rsidRDefault="00B06D8A"/>
    <w:p w:rsidR="00B06D8A" w:rsidRDefault="009459DD">
      <w:pPr>
        <w:pStyle w:val="QSkipLogic"/>
      </w:pPr>
      <w:r>
        <w:t>Skip To: Q14.5 If Do you have contact information for any frontline workers associated with GPEI projects that you... = No</w:t>
      </w:r>
    </w:p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</w:t>
      </w:r>
      <w:r>
        <w:t>4.3 Please enter names and contact information for frontline workers: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lastRenderedPageBreak/>
        <w:t>________________________________________________________</w:t>
      </w:r>
      <w:r>
        <w:t>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4.4  In your opinion, what is the best way to reach these front-line workers with this survey?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Send an online su</w:t>
      </w:r>
      <w:r>
        <w:t xml:space="preserve">rvey in English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Send an online survey in (national language logic based on answer to demographic question of where they did GPEI work)  (2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nterview administered by mobile phone   (3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In-person interview  (4) </w:t>
      </w:r>
    </w:p>
    <w:p w:rsidR="00B06D8A" w:rsidRDefault="00B06D8A"/>
    <w:p w:rsidR="00B06D8A" w:rsidRDefault="00B06D8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B06D8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9459D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B06D8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B06D8A" w:rsidRDefault="009459DD">
      <w:r>
        <w:br w:type="page"/>
      </w:r>
    </w:p>
    <w:p w:rsidR="00B06D8A" w:rsidRDefault="00B06D8A"/>
    <w:p w:rsidR="00B06D8A" w:rsidRDefault="009459DD">
      <w:pPr>
        <w:keepNext/>
      </w:pPr>
      <w:r>
        <w:t>Q14.5 We are conducting in-depth intervie</w:t>
      </w:r>
      <w:r>
        <w:t>ws with individuals who are identified as key actors who resolved GPEI implementation challenges at the national, subnational and field levels.      Would you like to be considered for an in-depth interview to capture implementation issues?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No  (</w:t>
      </w:r>
      <w:r>
        <w:t xml:space="preserve">2) </w:t>
      </w:r>
    </w:p>
    <w:p w:rsidR="00B06D8A" w:rsidRDefault="00B06D8A"/>
    <w:p w:rsidR="00B06D8A" w:rsidRDefault="009459DD">
      <w:pPr>
        <w:pStyle w:val="QSkipLogic"/>
      </w:pPr>
      <w:r>
        <w:t>Skip To: Q14.7 If We are conducting in-depth interviews with individuals who are identified as key actors who resol... = No</w:t>
      </w:r>
    </w:p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4.6 Please provide your contact information so that we can reach you at a later date:</w:t>
      </w:r>
    </w:p>
    <w:p w:rsidR="00B06D8A" w:rsidRDefault="009459DD">
      <w:pPr>
        <w:pStyle w:val="TextEntryLine"/>
        <w:ind w:firstLine="400"/>
      </w:pPr>
      <w:r>
        <w:t>________________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4.7 Would you like to recommend someone else to be considered for an in-depth interview to capture</w:t>
      </w:r>
      <w:r>
        <w:t xml:space="preserve"> implementation issues?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:rsidR="00B06D8A" w:rsidRDefault="00B06D8A"/>
    <w:p w:rsidR="00B06D8A" w:rsidRDefault="00B06D8A">
      <w:pPr>
        <w:pStyle w:val="QuestionSeparator"/>
      </w:pPr>
    </w:p>
    <w:p w:rsidR="00B06D8A" w:rsidRDefault="00B06D8A"/>
    <w:p w:rsidR="00B06D8A" w:rsidRDefault="009459DD">
      <w:pPr>
        <w:keepNext/>
      </w:pPr>
      <w:r>
        <w:t>Q14.8 Please list the person's name, contact information, and a brief explanation why you think this person should be considered for an in-depth interview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Candidate's name  (1) _________________________________</w:t>
      </w:r>
      <w:r>
        <w:t>_______________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Candidate's contact information  (2) ________________________________________________</w:t>
      </w:r>
    </w:p>
    <w:p w:rsidR="00B06D8A" w:rsidRDefault="009459DD">
      <w:pPr>
        <w:pStyle w:val="ListParagraph"/>
        <w:keepNext/>
        <w:numPr>
          <w:ilvl w:val="0"/>
          <w:numId w:val="4"/>
        </w:numPr>
      </w:pPr>
      <w:r>
        <w:t>Reason for nomination  (3) ________________________________________________</w:t>
      </w:r>
    </w:p>
    <w:p w:rsidR="00B06D8A" w:rsidRDefault="00B06D8A"/>
    <w:p w:rsidR="00B06D8A" w:rsidRDefault="00B06D8A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B06D8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9459D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B06D8A" w:rsidRDefault="00B06D8A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:rsidR="00B06D8A" w:rsidRDefault="009459DD">
      <w:r>
        <w:br w:type="page"/>
      </w:r>
    </w:p>
    <w:p w:rsidR="00B06D8A" w:rsidRDefault="00B06D8A"/>
    <w:p w:rsidR="00B06D8A" w:rsidRDefault="009459DD">
      <w:pPr>
        <w:keepNext/>
      </w:pPr>
      <w:r>
        <w:t>Q14.9 Thank you for your time spent answering this survey and for your contributions to the efforts to eradicate polio globally.</w:t>
      </w:r>
      <w:r>
        <w:br/>
      </w:r>
      <w:r>
        <w:br/>
      </w:r>
      <w:r>
        <w:br/>
        <w:t xml:space="preserve">                  Should you have any additional questions or concerns about this study or wish to nominate a respondent at a</w:t>
      </w:r>
      <w:r>
        <w:t xml:space="preserve"> later date, please reach out to the project team at poliolessonslearned@gmail.com.      </w:t>
      </w:r>
    </w:p>
    <w:p w:rsidR="00B06D8A" w:rsidRDefault="00B06D8A"/>
    <w:p w:rsidR="00B06D8A" w:rsidRDefault="009459DD">
      <w:pPr>
        <w:pStyle w:val="BlockEndLabel"/>
      </w:pPr>
      <w:r>
        <w:t>End of Block: Follow Up</w:t>
      </w:r>
    </w:p>
    <w:p w:rsidR="00B06D8A" w:rsidRDefault="00B06D8A">
      <w:pPr>
        <w:pStyle w:val="BlockSeparator"/>
      </w:pPr>
    </w:p>
    <w:p w:rsidR="00B06D8A" w:rsidRDefault="00B06D8A"/>
    <w:sectPr w:rsidR="00B06D8A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9DD" w:rsidRDefault="009459DD">
      <w:pPr>
        <w:spacing w:line="240" w:lineRule="auto"/>
      </w:pPr>
      <w:r>
        <w:separator/>
      </w:r>
    </w:p>
  </w:endnote>
  <w:endnote w:type="continuationSeparator" w:id="0">
    <w:p w:rsidR="009459DD" w:rsidRDefault="009459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9459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9459D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9459D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945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9DD" w:rsidRDefault="009459DD">
      <w:pPr>
        <w:spacing w:line="240" w:lineRule="auto"/>
      </w:pPr>
      <w:r>
        <w:separator/>
      </w:r>
    </w:p>
  </w:footnote>
  <w:footnote w:type="continuationSeparator" w:id="0">
    <w:p w:rsidR="009459DD" w:rsidRDefault="009459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9459D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56F39"/>
    <w:rsid w:val="009459DD"/>
    <w:rsid w:val="00B06D8A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A73EC"/>
  <w15:docId w15:val="{2112D824-486C-8241-B5EF-031D3AE0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0</Pages>
  <Words>15847</Words>
  <Characters>90329</Characters>
  <Application>Microsoft Office Word</Application>
  <DocSecurity>0</DocSecurity>
  <Lines>752</Lines>
  <Paragraphs>211</Paragraphs>
  <ScaleCrop>false</ScaleCrop>
  <Company>Qualtrics</Company>
  <LinksUpToDate>false</LinksUpToDate>
  <CharactersWithSpaces>10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ssons Learned from Polio</dc:title>
  <dc:subject/>
  <dc:creator>Qualtrics</dc:creator>
  <cp:keywords/>
  <dc:description/>
  <cp:lastModifiedBy>Abigail Neel</cp:lastModifiedBy>
  <cp:revision>2</cp:revision>
  <dcterms:created xsi:type="dcterms:W3CDTF">2019-12-05T15:25:00Z</dcterms:created>
  <dcterms:modified xsi:type="dcterms:W3CDTF">2019-12-05T15:25:00Z</dcterms:modified>
</cp:coreProperties>
</file>